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F54A" w14:textId="77777777" w:rsidR="00070839" w:rsidRPr="003A3A4D" w:rsidRDefault="00070839" w:rsidP="00070839">
      <w:pPr>
        <w:pStyle w:val="SupplementaryMaterial"/>
        <w:rPr>
          <w:b w:val="0"/>
          <w:lang w:val="en-GB"/>
        </w:rPr>
      </w:pPr>
      <w:r w:rsidRPr="003A3A4D">
        <w:rPr>
          <w:lang w:val="en-GB"/>
        </w:rPr>
        <w:t>Supplementary Material</w:t>
      </w:r>
    </w:p>
    <w:p w14:paraId="24CBDBB8" w14:textId="77777777" w:rsidR="003777F5" w:rsidRPr="009927DC" w:rsidRDefault="003777F5" w:rsidP="003777F5">
      <w:pPr>
        <w:pStyle w:val="Ttulo"/>
        <w:rPr>
          <w:lang w:val="en-GB"/>
        </w:rPr>
      </w:pPr>
      <w:r w:rsidRPr="009927DC">
        <w:rPr>
          <w:lang w:val="en-GB"/>
        </w:rPr>
        <w:t>Mutations on a conserved d</w:t>
      </w:r>
      <w:r>
        <w:rPr>
          <w:lang w:val="en-GB"/>
        </w:rPr>
        <w:t>istal enhancer in the porcine C-reactive protein gene impair its expression in liver.</w:t>
      </w:r>
    </w:p>
    <w:p w14:paraId="770BD716" w14:textId="77777777" w:rsidR="003A3A4D" w:rsidRPr="003A3A4D" w:rsidRDefault="003A3A4D" w:rsidP="003A3A4D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A3A4D">
        <w:rPr>
          <w:rFonts w:ascii="Times New Roman" w:hAnsi="Times New Roman" w:cs="Times New Roman"/>
          <w:sz w:val="24"/>
          <w:szCs w:val="24"/>
          <w:lang w:val="es-ES"/>
        </w:rPr>
        <w:t>Carles Hernández-Banqué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Teodor Jové-Juncà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Daniel Crespo-Piazuelo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Olga González-Rodríguez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Yuliaxis Ramayo-Caldas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Anna Esteve-Codina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,3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Marie-José Mercat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Marco C.A.M. Bink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5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Raquel Quintanilla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>, Maria Ballester</w:t>
      </w:r>
      <w:r w:rsidRPr="003A3A4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A3A4D">
        <w:rPr>
          <w:rFonts w:ascii="Times New Roman" w:hAnsi="Times New Roman" w:cs="Times New Roman"/>
          <w:sz w:val="24"/>
          <w:szCs w:val="24"/>
          <w:lang w:val="es-ES"/>
        </w:rPr>
        <w:t xml:space="preserve">* </w:t>
      </w:r>
    </w:p>
    <w:p w14:paraId="2F62DDC7" w14:textId="2C7B3701" w:rsidR="00070839" w:rsidRPr="003A3A4D" w:rsidRDefault="00177A5D" w:rsidP="22438869">
      <w:pPr>
        <w:spacing w:before="240" w:after="0"/>
        <w:rPr>
          <w:noProof/>
          <w:lang w:val="es-ES"/>
        </w:rPr>
      </w:pPr>
      <w:r w:rsidRPr="003A3A4D">
        <w:rPr>
          <w:rFonts w:cs="Times New Roman"/>
          <w:b/>
          <w:bCs/>
          <w:lang w:val="es-ES"/>
        </w:rPr>
        <w:t xml:space="preserve">* </w:t>
      </w:r>
      <w:proofErr w:type="spellStart"/>
      <w:r w:rsidRPr="003A3A4D">
        <w:rPr>
          <w:rFonts w:cs="Times New Roman"/>
          <w:b/>
          <w:bCs/>
          <w:lang w:val="es-ES"/>
        </w:rPr>
        <w:t>Correspondence</w:t>
      </w:r>
      <w:proofErr w:type="spellEnd"/>
      <w:r w:rsidRPr="003A3A4D">
        <w:rPr>
          <w:rFonts w:cs="Times New Roman"/>
          <w:b/>
          <w:bCs/>
          <w:lang w:val="es-ES"/>
        </w:rPr>
        <w:t xml:space="preserve">: </w:t>
      </w:r>
      <w:r w:rsidRPr="003A3A4D">
        <w:rPr>
          <w:lang w:val="es-ES"/>
        </w:rPr>
        <w:br/>
      </w:r>
      <w:r w:rsidRPr="003A3A4D">
        <w:rPr>
          <w:noProof/>
          <w:lang w:val="es-ES"/>
        </w:rPr>
        <w:t>Maria Ballester</w:t>
      </w:r>
      <w:r w:rsidR="3C2D0476" w:rsidRPr="003A3A4D">
        <w:rPr>
          <w:noProof/>
          <w:lang w:val="es-ES"/>
        </w:rPr>
        <w:t>:</w:t>
      </w:r>
      <w:r w:rsidRPr="003A3A4D">
        <w:rPr>
          <w:lang w:val="es-ES"/>
        </w:rPr>
        <w:br/>
      </w:r>
      <w:hyperlink r:id="rId11">
        <w:r w:rsidRPr="003A3A4D">
          <w:rPr>
            <w:noProof/>
            <w:lang w:val="es-ES"/>
          </w:rPr>
          <w:t>maria.ballester@irta.cat</w:t>
        </w:r>
      </w:hyperlink>
    </w:p>
    <w:p w14:paraId="024AD527" w14:textId="77777777" w:rsidR="00177A5D" w:rsidRPr="003A3A4D" w:rsidRDefault="00177A5D" w:rsidP="00070839">
      <w:pPr>
        <w:spacing w:before="240" w:after="0"/>
        <w:rPr>
          <w:rFonts w:cs="Times New Roman"/>
          <w:b/>
          <w:szCs w:val="24"/>
          <w:lang w:val="es-ES"/>
        </w:rPr>
      </w:pPr>
    </w:p>
    <w:p w14:paraId="0EE64819" w14:textId="77777777" w:rsidR="00974081" w:rsidRPr="00B00241" w:rsidRDefault="00974081" w:rsidP="00974081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B0024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ary table 1. Position of the polymorphisms found in the CRP gene and its regulatory region and level of association with CRP serum concentration.</w:t>
      </w:r>
    </w:p>
    <w:p w14:paraId="0FE30729" w14:textId="77777777" w:rsidR="00EF5F26" w:rsidRDefault="00EF5F26" w:rsidP="00EF5F26"/>
    <w:p w14:paraId="707D7C6B" w14:textId="0BDFF257" w:rsidR="006E5AA6" w:rsidRDefault="006E5AA6" w:rsidP="00B54CE3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ary table</w:t>
      </w:r>
      <w:r w:rsidR="0098555B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746C1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2</w:t>
      </w: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Position of the</w:t>
      </w:r>
      <w:r w:rsidR="007D182A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50 most</w:t>
      </w: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ignifica</w:t>
      </w:r>
      <w:r w:rsidR="007D182A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nt</w:t>
      </w: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NVs (over the genome wide significance threshold) associated to the CRP expression in the </w:t>
      </w:r>
      <w:proofErr w:type="spellStart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GWAS</w:t>
      </w:r>
      <w:proofErr w:type="spellEnd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tudy</w:t>
      </w:r>
      <w:r w:rsidR="00580F83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0EF7F2B2" w14:textId="77777777" w:rsidR="00051452" w:rsidRPr="00051452" w:rsidRDefault="00051452" w:rsidP="00051452">
      <w:pPr>
        <w:rPr>
          <w:lang w:val="en-US"/>
        </w:rPr>
      </w:pPr>
    </w:p>
    <w:p w14:paraId="71E49B83" w14:textId="58E030CC" w:rsidR="006E5AA6" w:rsidRDefault="006E5AA6">
      <w:pPr>
        <w:rPr>
          <w:lang w:val="ca-ES"/>
        </w:rPr>
      </w:pPr>
    </w:p>
    <w:p w14:paraId="7539545A" w14:textId="77777777" w:rsidR="006E5AA6" w:rsidRDefault="006E5AA6">
      <w:pPr>
        <w:rPr>
          <w:lang w:val="ca-ES"/>
        </w:rPr>
        <w:sectPr w:rsidR="006E5AA6">
          <w:headerReference w:type="defaul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BCB539F" w14:textId="77777777" w:rsidR="00745B66" w:rsidRDefault="00745B66" w:rsidP="00745B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7FC852D5" w14:textId="37269591" w:rsidR="006E5AA6" w:rsidRDefault="00AB2CE6" w:rsidP="00051452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upplementary Figure 1. </w:t>
      </w:r>
      <w:r w:rsidR="00FF0E69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lignment of the </w:t>
      </w:r>
      <w:r w:rsidR="00CC08EE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haracterized porcine promoter region and the reference human and bovine CRP promoters, and position of the conserved transcription factor binding sites.</w:t>
      </w:r>
    </w:p>
    <w:p w14:paraId="2EE80982" w14:textId="77777777" w:rsidR="00A11E09" w:rsidRPr="00A11E09" w:rsidRDefault="00A11E09" w:rsidP="00A11E09">
      <w:pPr>
        <w:rPr>
          <w:lang w:val="en-US"/>
        </w:rPr>
      </w:pPr>
    </w:p>
    <w:p w14:paraId="431EA240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                                                                                                                                          130</w:t>
      </w:r>
    </w:p>
    <w:p w14:paraId="0943483F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GG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AT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G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ATA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CATTAATAG TTTT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GTCTCC</w:t>
      </w:r>
    </w:p>
    <w:p w14:paraId="753747F0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GG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AT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----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------- ---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---</w:t>
      </w:r>
    </w:p>
    <w:p w14:paraId="64CFC51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                                                                                                                                    </w:t>
      </w:r>
    </w:p>
    <w:p w14:paraId="11C8C36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5DFDC55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ggca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at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....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......... ....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 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....</w:t>
      </w:r>
    </w:p>
    <w:p w14:paraId="6B87D8BE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5592D7D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31                                                                                                                                        260</w:t>
      </w:r>
    </w:p>
    <w:p w14:paraId="7D6E9B95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CT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AT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17538C7B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CT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AT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7B410D24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                                      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</w:p>
    <w:p w14:paraId="09A222B4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2C1A1A59" w14:textId="5ED90169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1C848E" wp14:editId="0B2D265D">
                <wp:simplePos x="0" y="0"/>
                <wp:positionH relativeFrom="column">
                  <wp:posOffset>1323340</wp:posOffset>
                </wp:positionH>
                <wp:positionV relativeFrom="paragraph">
                  <wp:posOffset>95836</wp:posOffset>
                </wp:positionV>
                <wp:extent cx="603250" cy="228600"/>
                <wp:effectExtent l="0" t="0" r="0" b="0"/>
                <wp:wrapNone/>
                <wp:docPr id="148" name="Cuadro de texto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B07C1A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23E986C">
              <v:shapetype id="_x0000_t202" coordsize="21600,21600" o:spt="202" path="m,l,21600r21600,l21600,xe" w14:anchorId="581C848E">
                <v:stroke joinstyle="miter"/>
                <v:path gradientshapeok="t" o:connecttype="rect"/>
              </v:shapetype>
              <v:shape id="Cuadro de texto 148" style="position:absolute;margin-left:104.2pt;margin-top:7.55pt;width:47.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">
                <v:textbox>
                  <w:txbxContent>
                    <w:p w:rsidRPr="0035617F" w:rsidR="006E5AA6" w:rsidP="006E5AA6" w:rsidRDefault="006E5AA6" w14:paraId="6F26CF35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53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ct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t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atc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</w:p>
    <w:p w14:paraId="0071A2B3" w14:textId="48E39BB3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11D2C9" wp14:editId="015CFE57">
                <wp:simplePos x="0" y="0"/>
                <wp:positionH relativeFrom="column">
                  <wp:posOffset>1385570</wp:posOffset>
                </wp:positionH>
                <wp:positionV relativeFrom="paragraph">
                  <wp:posOffset>22274</wp:posOffset>
                </wp:positionV>
                <wp:extent cx="439225" cy="433949"/>
                <wp:effectExtent l="0" t="0" r="18415" b="23495"/>
                <wp:wrapNone/>
                <wp:docPr id="51" name="Rectángu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225" cy="4339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4117DC87">
              <v:rect id="Rectángulo 51" style="position:absolute;margin-left:109.1pt;margin-top:1.75pt;width:34.6pt;height:3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792FCE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"/>
            </w:pict>
          </mc:Fallback>
        </mc:AlternateContent>
      </w:r>
    </w:p>
    <w:p w14:paraId="227B62C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261                                                                                                                                        390</w:t>
      </w:r>
    </w:p>
    <w:p w14:paraId="728842A7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AA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TTCA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CC</w:t>
      </w:r>
    </w:p>
    <w:p w14:paraId="7072036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-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TTCA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CC</w:t>
      </w:r>
    </w:p>
    <w:p w14:paraId="60F8887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---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TTCA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CC</w:t>
      </w:r>
    </w:p>
    <w:p w14:paraId="39980A2F" w14:textId="77777777" w:rsidR="006E5AA6" w:rsidRPr="006E5AA6" w:rsidRDefault="006E5AA6" w:rsidP="006E5AA6">
      <w:pPr>
        <w:shd w:val="clear" w:color="auto" w:fill="FFFFFF"/>
        <w:tabs>
          <w:tab w:val="left" w:pos="2244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ab/>
      </w:r>
    </w:p>
    <w:p w14:paraId="18CB7575" w14:textId="4D6286A4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A81C98" wp14:editId="0B20B9A0">
                <wp:simplePos x="0" y="0"/>
                <wp:positionH relativeFrom="column">
                  <wp:posOffset>5190490</wp:posOffset>
                </wp:positionH>
                <wp:positionV relativeFrom="paragraph">
                  <wp:posOffset>102186</wp:posOffset>
                </wp:positionV>
                <wp:extent cx="603250" cy="228600"/>
                <wp:effectExtent l="0" t="0" r="0" b="0"/>
                <wp:wrapNone/>
                <wp:docPr id="137" name="Cuadro de texto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95CA15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E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DFDA62C">
              <v:shape id="Cuadro de texto 137" style="position:absolute;margin-left:408.7pt;margin-top:8.05pt;width:47.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AOtFgIAADIEAAAOAAAAZHJzL2Uyb0RvYy54bWysU01vGyEQvVfqf0Dc611vHDdZeR25iVxV&#10;ipJITpUzZsG7EjAUsHfdX9+B9VfTnqpeYGCG+XjvMbvrtSI74XwLpqLjUU6JMBzq1mwq+v11+emG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" w14:anchorId="0BA81C98">
                <v:textbox>
                  <w:txbxContent>
                    <w:p w:rsidRPr="0035617F" w:rsidR="006E5AA6" w:rsidP="006E5AA6" w:rsidRDefault="006E5AA6" w14:paraId="06CDBAA4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/EBP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ct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C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TTCATA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CC</w:t>
      </w:r>
      <w:proofErr w:type="spellEnd"/>
    </w:p>
    <w:p w14:paraId="5065CED0" w14:textId="05A2B0BA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90969C" wp14:editId="3CEFAAEB">
                <wp:simplePos x="0" y="0"/>
                <wp:positionH relativeFrom="column">
                  <wp:posOffset>5247249</wp:posOffset>
                </wp:positionH>
                <wp:positionV relativeFrom="paragraph">
                  <wp:posOffset>47138</wp:posOffset>
                </wp:positionV>
                <wp:extent cx="791210" cy="404104"/>
                <wp:effectExtent l="0" t="0" r="27940" b="15240"/>
                <wp:wrapNone/>
                <wp:docPr id="58" name="Rectángul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041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349181D8">
              <v:rect id="Rectángulo 58" style="position:absolute;margin-left:413.15pt;margin-top:3.7pt;width:62.3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1872C2A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"/>
            </w:pict>
          </mc:Fallback>
        </mc:AlternateContent>
      </w:r>
    </w:p>
    <w:p w14:paraId="6CBBDC1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391                                                                                                                                        520</w:t>
      </w:r>
    </w:p>
    <w:p w14:paraId="7DF6AEE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7BA194D5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T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00D7AE6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TC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T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</w:p>
    <w:p w14:paraId="6D49BAF1" w14:textId="77777777" w:rsidR="006E5AA6" w:rsidRPr="006E5AA6" w:rsidRDefault="006E5AA6" w:rsidP="006E5AA6">
      <w:pPr>
        <w:shd w:val="clear" w:color="auto" w:fill="FFFFFF"/>
        <w:tabs>
          <w:tab w:val="left" w:pos="8244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ab/>
        <w:t xml:space="preserve">   </w:t>
      </w:r>
    </w:p>
    <w:p w14:paraId="4095AB7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G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AT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</w:p>
    <w:p w14:paraId="48E083B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682920B9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521                                                                                                                                        650</w:t>
      </w:r>
    </w:p>
    <w:p w14:paraId="0CD949FA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T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 ---------- ---------- --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06F7BD7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 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C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--- ---------- -----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</w:p>
    <w:p w14:paraId="692C0FD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AT GAGATTTTGG GGACTT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</w:p>
    <w:p w14:paraId="5A6878E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74F23E68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A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A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 .......... ......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</w:p>
    <w:p w14:paraId="0C51007D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1A8C73AF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651                                                                                                                                        780</w:t>
      </w:r>
    </w:p>
    <w:p w14:paraId="193EC3DD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-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-TT- 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-----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</w:p>
    <w:p w14:paraId="17ECAD1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 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------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</w:p>
    <w:p w14:paraId="6DB9CB0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G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AGT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T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AGAT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CT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</w:p>
    <w:p w14:paraId="0BAE02A4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2DA80B3F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g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.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...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</w:p>
    <w:p w14:paraId="22C4362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5C5EF7FF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781                                                                                                                                        910</w:t>
      </w:r>
    </w:p>
    <w:p w14:paraId="425CCC7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C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 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 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---------- 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- 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</w:p>
    <w:p w14:paraId="7D1C374F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A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AA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 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</w:p>
    <w:p w14:paraId="3E82C23E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C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G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TGT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C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TT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G CCG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T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</w:p>
    <w:p w14:paraId="396297C5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166532D7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.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a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g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..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.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.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</w:p>
    <w:p w14:paraId="0BFD25C0" w14:textId="77777777" w:rsidR="00051452" w:rsidRPr="006E5AA6" w:rsidRDefault="00051452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413E699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lastRenderedPageBreak/>
        <w:t xml:space="preserve">            911                                                                                                                                       1040</w:t>
      </w:r>
    </w:p>
    <w:p w14:paraId="1264FB28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AG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-- -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 ------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 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</w:t>
      </w:r>
    </w:p>
    <w:p w14:paraId="4703DD5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A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T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-- --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</w:p>
    <w:p w14:paraId="7A4F01BB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A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C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GTCC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AAA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TCTCA 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A 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</w:p>
    <w:p w14:paraId="44026CCD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2C14D6B5" w14:textId="36703132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0432FC" wp14:editId="4522C899">
                <wp:simplePos x="0" y="0"/>
                <wp:positionH relativeFrom="margin">
                  <wp:posOffset>8826451</wp:posOffset>
                </wp:positionH>
                <wp:positionV relativeFrom="paragraph">
                  <wp:posOffset>85725</wp:posOffset>
                </wp:positionV>
                <wp:extent cx="603250" cy="228600"/>
                <wp:effectExtent l="0" t="0" r="0" b="0"/>
                <wp:wrapNone/>
                <wp:docPr id="131" name="Cuadro de texto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768343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794BB91">
              <v:shape id="Cuadro de texto 131" style="position:absolute;margin-left:695pt;margin-top:6.75pt;width:47.5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8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KIJGAIAADIEAAAOAAAAZHJzL2Uyb0RvYy54bWysU01vGyEQvVfqf0Dc611vHDdZeR25iVxV&#10;ipJITpUzZsG7EjAUsHfdX9+B9VfTnqpeYGCG+XjvMbvrtSI74XwLpqLjUU6JMBzq1mwq+v11+emG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" w14:anchorId="650432FC">
                <v:textbox>
                  <w:txbxContent>
                    <w:p w:rsidRPr="0035617F" w:rsidR="006E5AA6" w:rsidP="006E5AA6" w:rsidRDefault="006E5AA6" w14:paraId="59B6C34F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5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g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tagag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aaaa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. 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. 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</w:p>
    <w:p w14:paraId="367D9640" w14:textId="0969AF21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5FF4D2" wp14:editId="483FE857">
                <wp:simplePos x="0" y="0"/>
                <wp:positionH relativeFrom="margin">
                  <wp:posOffset>8893761</wp:posOffset>
                </wp:positionH>
                <wp:positionV relativeFrom="paragraph">
                  <wp:posOffset>37709</wp:posOffset>
                </wp:positionV>
                <wp:extent cx="489390" cy="417048"/>
                <wp:effectExtent l="0" t="0" r="25400" b="21590"/>
                <wp:wrapNone/>
                <wp:docPr id="60" name="Rectángul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390" cy="4170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56942AA">
              <v:rect id="Rectángulo 60" style="position:absolute;margin-left:700.3pt;margin-top:2.95pt;width:38.55pt;height:32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ed="f" strokecolor="black [3213]" strokeweight="1pt" w14:anchorId="03059E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">
                <w10:wrap anchorx="margin"/>
              </v:rect>
            </w:pict>
          </mc:Fallback>
        </mc:AlternateContent>
      </w:r>
    </w:p>
    <w:p w14:paraId="0AF9ED7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041                                                                                                                                      1170</w:t>
      </w:r>
    </w:p>
    <w:p w14:paraId="3116D9E0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 -----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 ---------- 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C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</w:t>
      </w:r>
    </w:p>
    <w:p w14:paraId="54B1275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AT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T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 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</w:t>
      </w:r>
    </w:p>
    <w:p w14:paraId="2B3EFA97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TG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GGTG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AT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GG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AG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-</w:t>
      </w:r>
    </w:p>
    <w:p w14:paraId="2A203F5C" w14:textId="77777777" w:rsidR="006E5AA6" w:rsidRPr="006E5AA6" w:rsidRDefault="006E5AA6" w:rsidP="006E5AA6">
      <w:pPr>
        <w:shd w:val="clear" w:color="auto" w:fill="FFFFFF"/>
        <w:tabs>
          <w:tab w:val="left" w:pos="1413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ab/>
      </w:r>
    </w:p>
    <w:p w14:paraId="322B715B" w14:textId="4854B890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C13974" wp14:editId="1DA62220">
                <wp:simplePos x="0" y="0"/>
                <wp:positionH relativeFrom="column">
                  <wp:posOffset>5431106</wp:posOffset>
                </wp:positionH>
                <wp:positionV relativeFrom="paragraph">
                  <wp:posOffset>99695</wp:posOffset>
                </wp:positionV>
                <wp:extent cx="603250" cy="228600"/>
                <wp:effectExtent l="0" t="0" r="0" b="0"/>
                <wp:wrapNone/>
                <wp:docPr id="152" name="Cuadro de texto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966FF1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X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429CDA6">
              <v:shape id="Cuadro de texto 152" style="position:absolute;margin-left:427.65pt;margin-top:7.85pt;width:47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9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" w14:anchorId="56C13974">
                <v:textbox>
                  <w:txbxContent>
                    <w:p w:rsidRPr="0035617F" w:rsidR="006E5AA6" w:rsidP="006E5AA6" w:rsidRDefault="006E5AA6" w14:paraId="0B64FFD3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OXA2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...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t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 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...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....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.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t</w:t>
      </w:r>
      <w:proofErr w:type="spellEnd"/>
    </w:p>
    <w:p w14:paraId="47A88E18" w14:textId="28F13396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102CF0" wp14:editId="0198BAC0">
                <wp:simplePos x="0" y="0"/>
                <wp:positionH relativeFrom="column">
                  <wp:posOffset>5481955</wp:posOffset>
                </wp:positionH>
                <wp:positionV relativeFrom="paragraph">
                  <wp:posOffset>49432</wp:posOffset>
                </wp:positionV>
                <wp:extent cx="791112" cy="518648"/>
                <wp:effectExtent l="0" t="0" r="28575" b="15240"/>
                <wp:wrapNone/>
                <wp:docPr id="172" name="Rectángulo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112" cy="5186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91B5381">
              <v:rect id="Rectángulo 172" style="position:absolute;margin-left:431.65pt;margin-top:3.9pt;width:62.3pt;height:4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61D72DB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"/>
            </w:pict>
          </mc:Fallback>
        </mc:AlternateContent>
      </w:r>
    </w:p>
    <w:p w14:paraId="286006F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171                                                                                                                                      1300</w:t>
      </w:r>
    </w:p>
    <w:p w14:paraId="06F8CA57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40F6C5" wp14:editId="6647C50C">
                <wp:simplePos x="0" y="0"/>
                <wp:positionH relativeFrom="column">
                  <wp:posOffset>5412007</wp:posOffset>
                </wp:positionH>
                <wp:positionV relativeFrom="paragraph">
                  <wp:posOffset>109220</wp:posOffset>
                </wp:positionV>
                <wp:extent cx="559289" cy="351692"/>
                <wp:effectExtent l="0" t="0" r="12700" b="10795"/>
                <wp:wrapNone/>
                <wp:docPr id="165" name="Rectángulo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289" cy="3516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D16ABC5">
              <v:rect id="Rectángulo 165" style="position:absolute;margin-left:426.15pt;margin-top:8.6pt;width:44.05pt;height:27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4E5307E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"/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T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C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CA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</w:p>
    <w:p w14:paraId="1177287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T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C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</w:p>
    <w:p w14:paraId="23578A2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5F4EB9" wp14:editId="655C0897">
                <wp:simplePos x="0" y="0"/>
                <wp:positionH relativeFrom="column">
                  <wp:posOffset>5364382</wp:posOffset>
                </wp:positionH>
                <wp:positionV relativeFrom="paragraph">
                  <wp:posOffset>44450</wp:posOffset>
                </wp:positionV>
                <wp:extent cx="603250" cy="228600"/>
                <wp:effectExtent l="0" t="0" r="0" b="0"/>
                <wp:wrapNone/>
                <wp:docPr id="154" name="Cuadro de texto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5138C9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3CC8F113">
              <v:shape id="Cuadro de texto 154" style="position:absolute;margin-left:422.4pt;margin-top:3.5pt;width:47.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0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5CbGQIAADIEAAAOAAAAZHJzL2Uyb0RvYy54bWysU01vGyEQvVfqf0Dc611vHDdZeR25iVxV&#10;ipJITpUzZsG7EjAUsHfdX9+B9VfTnqpeYGCG+XjvMbvrtSI74XwLpqLjUU6JMBzq1mwq+v11+emG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" w14:anchorId="6A5F4EB9">
                <v:textbox>
                  <w:txbxContent>
                    <w:p w:rsidRPr="0035617F" w:rsidR="006E5AA6" w:rsidP="006E5AA6" w:rsidRDefault="006E5AA6" w14:paraId="7F707448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53</w:t>
                      </w:r>
                    </w:p>
                  </w:txbxContent>
                </v:textbox>
              </v:shape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C 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TA 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G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T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C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</w:p>
    <w:p w14:paraId="705B29B1" w14:textId="77777777" w:rsidR="006E5AA6" w:rsidRPr="006E5AA6" w:rsidRDefault="006E5AA6" w:rsidP="006E5AA6">
      <w:pPr>
        <w:shd w:val="clear" w:color="auto" w:fill="FFFFFF"/>
        <w:tabs>
          <w:tab w:val="left" w:pos="8640"/>
          <w:tab w:val="left" w:pos="879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745B685A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A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GTTT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C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ca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</w:p>
    <w:p w14:paraId="71BF4B0A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52AEB2B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301                                                                                                                                      1430</w:t>
      </w:r>
    </w:p>
    <w:p w14:paraId="130A3E7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 -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GCTG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A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-</w:t>
      </w:r>
    </w:p>
    <w:p w14:paraId="0B0A3E7C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G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 ACCCA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GCTG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A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</w:p>
    <w:p w14:paraId="230BCED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TGTC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-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GCTG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A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</w:p>
    <w:p w14:paraId="170A3BD6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7EA649A5" w14:textId="0D6D2628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C26C96" wp14:editId="3F6F2246">
                <wp:simplePos x="0" y="0"/>
                <wp:positionH relativeFrom="column">
                  <wp:posOffset>7690485</wp:posOffset>
                </wp:positionH>
                <wp:positionV relativeFrom="paragraph">
                  <wp:posOffset>99011</wp:posOffset>
                </wp:positionV>
                <wp:extent cx="603250" cy="228600"/>
                <wp:effectExtent l="0" t="0" r="0" b="0"/>
                <wp:wrapNone/>
                <wp:docPr id="174" name="Cuadro de texto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FC2E65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NF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EA7A70A">
              <v:shape id="Cuadro de texto 174" style="position:absolute;margin-left:605.55pt;margin-top:7.8pt;width:47.5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1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" w14:anchorId="16C26C96">
                <v:textbox>
                  <w:txbxContent>
                    <w:p w:rsidRPr="0035617F" w:rsidR="006E5AA6" w:rsidP="006E5AA6" w:rsidRDefault="006E5AA6" w14:paraId="21494D61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HNF1A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CA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gc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.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 .......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GCTGA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g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c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ATG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c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</w:p>
    <w:p w14:paraId="4C643507" w14:textId="334C33D4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6E0E33" wp14:editId="097793DB">
                <wp:simplePos x="0" y="0"/>
                <wp:positionH relativeFrom="column">
                  <wp:posOffset>7730197</wp:posOffset>
                </wp:positionH>
                <wp:positionV relativeFrom="paragraph">
                  <wp:posOffset>32580</wp:posOffset>
                </wp:positionV>
                <wp:extent cx="923192" cy="541118"/>
                <wp:effectExtent l="0" t="0" r="10795" b="11430"/>
                <wp:wrapNone/>
                <wp:docPr id="168" name="Rectángulo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192" cy="5411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2F819F6">
              <v:rect id="Rectángulo 168" style="position:absolute;margin-left:608.7pt;margin-top:2.55pt;width:72.7pt;height:42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636A20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"/>
            </w:pict>
          </mc:Fallback>
        </mc:AlternateContent>
      </w:r>
    </w:p>
    <w:p w14:paraId="3B533193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431                                                                                                                                      1560</w:t>
      </w:r>
    </w:p>
    <w:p w14:paraId="01A19AB0" w14:textId="77777777" w:rsidR="006E5AA6" w:rsidRPr="006E5AA6" w:rsidRDefault="006E5AA6" w:rsidP="006E5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EB8CBA" wp14:editId="4B828B72">
                <wp:simplePos x="0" y="0"/>
                <wp:positionH relativeFrom="column">
                  <wp:posOffset>7443030</wp:posOffset>
                </wp:positionH>
                <wp:positionV relativeFrom="paragraph">
                  <wp:posOffset>116011</wp:posOffset>
                </wp:positionV>
                <wp:extent cx="831850" cy="351692"/>
                <wp:effectExtent l="0" t="0" r="25400" b="10795"/>
                <wp:wrapNone/>
                <wp:docPr id="169" name="Rectángulo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850" cy="3516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434165DD">
              <v:rect id="Rectángulo 169" style="position:absolute;margin-left:586.05pt;margin-top:9.15pt;width:65.5pt;height:27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2E50208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"/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AA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-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C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GT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TTGT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TAAATA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A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TT</w:t>
      </w:r>
    </w:p>
    <w:p w14:paraId="2FB813F3" w14:textId="77777777" w:rsidR="006E5AA6" w:rsidRPr="006E5AA6" w:rsidRDefault="006E5AA6" w:rsidP="006E5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 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GT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T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AATA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TT</w:t>
      </w:r>
    </w:p>
    <w:p w14:paraId="43E22C17" w14:textId="77777777" w:rsidR="006E5AA6" w:rsidRPr="006E5AA6" w:rsidRDefault="006E5AA6" w:rsidP="006E5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2C6004" wp14:editId="436C5DDB">
                <wp:simplePos x="0" y="0"/>
                <wp:positionH relativeFrom="column">
                  <wp:posOffset>7363558</wp:posOffset>
                </wp:positionH>
                <wp:positionV relativeFrom="paragraph">
                  <wp:posOffset>49530</wp:posOffset>
                </wp:positionV>
                <wp:extent cx="603250" cy="228600"/>
                <wp:effectExtent l="0" t="0" r="0" b="0"/>
                <wp:wrapNone/>
                <wp:docPr id="149" name="Cuadro de texto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8C9516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E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4476089C">
              <v:shape id="Cuadro de texto 149" style="position:absolute;margin-left:579.8pt;margin-top:3.9pt;width:47.5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2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X7qGAIAADIEAAAOAAAAZHJzL2Uyb0RvYy54bWysU01vGyEQvVfqf0Dc611vHDdZeR25iVxV&#10;ipJITpUzZsG7EjAUsHfdX9+B9VfTnqpeYGCG+XjvMbvrtSI74XwLpqLjUU6JMBzq1mwq+v11+emG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" w14:anchorId="6A2C6004">
                <v:textbox>
                  <w:txbxContent>
                    <w:p w:rsidRPr="0035617F" w:rsidR="006E5AA6" w:rsidP="006E5AA6" w:rsidRDefault="006E5AA6" w14:paraId="3C2144C0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/EBP</w:t>
                      </w:r>
                    </w:p>
                  </w:txbxContent>
                </v:textbox>
              </v:shape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GT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TTGT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TAAATA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TT</w:t>
      </w:r>
    </w:p>
    <w:p w14:paraId="56C25964" w14:textId="0977E11F" w:rsidR="006E5AA6" w:rsidRPr="006E5AA6" w:rsidRDefault="006E5AA6" w:rsidP="006E5AA6">
      <w:pPr>
        <w:tabs>
          <w:tab w:val="left" w:pos="11908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78EC2A3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.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GTGG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CTT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C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GT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TA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AATA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TTT</w:t>
      </w:r>
      <w:proofErr w:type="spellEnd"/>
    </w:p>
    <w:p w14:paraId="171B83FA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15A2D02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561                                                                                                                                      1690</w:t>
      </w:r>
    </w:p>
    <w:p w14:paraId="221778AD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5983AF" wp14:editId="181DA459">
                <wp:simplePos x="0" y="0"/>
                <wp:positionH relativeFrom="margin">
                  <wp:posOffset>5790077</wp:posOffset>
                </wp:positionH>
                <wp:positionV relativeFrom="paragraph">
                  <wp:posOffset>110294</wp:posOffset>
                </wp:positionV>
                <wp:extent cx="667385" cy="624253"/>
                <wp:effectExtent l="0" t="0" r="18415" b="23495"/>
                <wp:wrapNone/>
                <wp:docPr id="155" name="Rectángulo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385" cy="6242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7ECBFF5">
              <v:rect id="Rectángulo 155" style="position:absolute;margin-left:455.9pt;margin-top:8.7pt;width:52.55pt;height:49.1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ed="f" strokecolor="black [3213]" strokeweight="1pt" w14:anchorId="738066A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">
                <w10:wrap anchorx="margin"/>
              </v:rect>
            </w:pict>
          </mc:Fallback>
        </mc:AlternateContent>
      </w: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36A0A8" wp14:editId="7EBE1AF4">
                <wp:simplePos x="0" y="0"/>
                <wp:positionH relativeFrom="column">
                  <wp:posOffset>5605438</wp:posOffset>
                </wp:positionH>
                <wp:positionV relativeFrom="paragraph">
                  <wp:posOffset>110295</wp:posOffset>
                </wp:positionV>
                <wp:extent cx="852659" cy="360484"/>
                <wp:effectExtent l="0" t="0" r="24130" b="20955"/>
                <wp:wrapNone/>
                <wp:docPr id="181" name="Rectángulo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659" cy="3604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07D2E3F">
              <v:rect id="Rectángulo 181" style="position:absolute;margin-left:441.35pt;margin-top:8.7pt;width:67.15pt;height:28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161683C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"/>
            </w:pict>
          </mc:Fallback>
        </mc:AlternateContent>
      </w: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1CFF3F" wp14:editId="1978F06D">
                <wp:simplePos x="0" y="0"/>
                <wp:positionH relativeFrom="margin">
                  <wp:posOffset>8577238</wp:posOffset>
                </wp:positionH>
                <wp:positionV relativeFrom="paragraph">
                  <wp:posOffset>4788</wp:posOffset>
                </wp:positionV>
                <wp:extent cx="685165" cy="457200"/>
                <wp:effectExtent l="0" t="0" r="19685" b="19050"/>
                <wp:wrapNone/>
                <wp:docPr id="183" name="Rectángulo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165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FBEF2D9">
              <v:rect id="Rectángulo 183" style="position:absolute;margin-left:675.35pt;margin-top:.4pt;width:53.95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ed="f" strokecolor="black [3213]" strokeweight="1pt" w14:anchorId="5A674E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">
                <w10:wrap anchorx="margin"/>
              </v:rect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TG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CA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TC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A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GGCAGGA</w:t>
      </w:r>
    </w:p>
    <w:p w14:paraId="797D53E5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TGT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TC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 ---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T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A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GGCAGGA</w:t>
      </w:r>
    </w:p>
    <w:p w14:paraId="58086A3B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AC4596" wp14:editId="69E3D4D6">
                <wp:simplePos x="0" y="0"/>
                <wp:positionH relativeFrom="margin">
                  <wp:posOffset>5727016</wp:posOffset>
                </wp:positionH>
                <wp:positionV relativeFrom="paragraph">
                  <wp:posOffset>31115</wp:posOffset>
                </wp:positionV>
                <wp:extent cx="603250" cy="228600"/>
                <wp:effectExtent l="0" t="0" r="0" b="0"/>
                <wp:wrapNone/>
                <wp:docPr id="130" name="Cuadro de texto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402FE6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5617F">
                              <w:rPr>
                                <w:sz w:val="18"/>
                                <w:szCs w:val="18"/>
                              </w:rPr>
                              <w:t>Oc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69CFDFDA">
              <v:shape id="Cuadro de texto 130" style="position:absolute;margin-left:450.95pt;margin-top:2.45pt;width:47.5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3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zE/GQIAADIEAAAOAAAAZHJzL2Uyb0RvYy54bWysU01vGyEQvVfqf0Dc611vHCddeR25iVxV&#10;ipJITpUzZsG7EjAUsHfdX9+B9VfTnqpeYGCG+XjvMbvrtSI74XwLpqLjUU6JMBzq1mwq+v11+emW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" w14:anchorId="4FAC4596">
                <v:textbox>
                  <w:txbxContent>
                    <w:p w:rsidRPr="0035617F" w:rsidR="006E5AA6" w:rsidP="006E5AA6" w:rsidRDefault="006E5AA6" w14:paraId="3F32CC31" w14:textId="77777777">
                      <w:pPr>
                        <w:rPr>
                          <w:sz w:val="20"/>
                          <w:szCs w:val="20"/>
                        </w:rPr>
                      </w:pPr>
                      <w:r w:rsidRPr="0035617F">
                        <w:rPr>
                          <w:sz w:val="18"/>
                          <w:szCs w:val="18"/>
                        </w:rPr>
                        <w:t>Oct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4C7788" wp14:editId="069282D6">
                <wp:simplePos x="0" y="0"/>
                <wp:positionH relativeFrom="margin">
                  <wp:posOffset>8545732</wp:posOffset>
                </wp:positionH>
                <wp:positionV relativeFrom="paragraph">
                  <wp:posOffset>49530</wp:posOffset>
                </wp:positionV>
                <wp:extent cx="603250" cy="228600"/>
                <wp:effectExtent l="0" t="0" r="0" b="0"/>
                <wp:wrapNone/>
                <wp:docPr id="178" name="Cuadro de texto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7A92A0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A8FA52E">
              <v:shape id="Cuadro de texto 178" style="position:absolute;margin-left:672.9pt;margin-top:3.9pt;width:47.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4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" w14:anchorId="6E4C7788">
                <v:textbox>
                  <w:txbxContent>
                    <w:p w:rsidRPr="0035617F" w:rsidR="006E5AA6" w:rsidP="006E5AA6" w:rsidRDefault="006E5AA6" w14:paraId="52771173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t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TGT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TC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AA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GGCAGGA</w:t>
      </w:r>
    </w:p>
    <w:p w14:paraId="55E044F4" w14:textId="57041E47" w:rsidR="006E5AA6" w:rsidRPr="006E5AA6" w:rsidRDefault="006E5AA6" w:rsidP="006E5AA6">
      <w:pPr>
        <w:shd w:val="clear" w:color="auto" w:fill="FFFFFF"/>
        <w:tabs>
          <w:tab w:val="left" w:pos="9012"/>
          <w:tab w:val="left" w:pos="9360"/>
          <w:tab w:val="left" w:pos="13740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17C23795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B20AE8" wp14:editId="725944D7">
                <wp:simplePos x="0" y="0"/>
                <wp:positionH relativeFrom="margin">
                  <wp:posOffset>6016527</wp:posOffset>
                </wp:positionH>
                <wp:positionV relativeFrom="paragraph">
                  <wp:posOffset>78105</wp:posOffset>
                </wp:positionV>
                <wp:extent cx="603250" cy="228600"/>
                <wp:effectExtent l="0" t="0" r="0" b="0"/>
                <wp:wrapNone/>
                <wp:docPr id="176" name="Cuadro de texto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57D891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X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B6D3C08">
              <v:shape id="Cuadro de texto 176" style="position:absolute;margin-left:473.75pt;margin-top:6.15pt;width:47.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5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" w14:anchorId="3DB20AE8">
                <v:textbox>
                  <w:txbxContent>
                    <w:p w:rsidRPr="0035617F" w:rsidR="006E5AA6" w:rsidP="006E5AA6" w:rsidRDefault="006E5AA6" w14:paraId="7BECB8BB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OXA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CTGTT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TTC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G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T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G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c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ATAAA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AGGCAGGA</w:t>
      </w:r>
    </w:p>
    <w:p w14:paraId="10DB1B09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40A8DBD2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691                                                                                                                                      1820</w:t>
      </w:r>
    </w:p>
    <w:p w14:paraId="2905DFEE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CTA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-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T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</w:p>
    <w:p w14:paraId="616C82BA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CTA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T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G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TT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</w:p>
    <w:p w14:paraId="1AE00E89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human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-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CTAG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T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C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C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A 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GAG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lang w:val="ca-ES" w:eastAsia="ca-ES"/>
        </w:rPr>
        <w:t>GT</w:t>
      </w:r>
    </w:p>
    <w:p w14:paraId="209A6601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</w:p>
    <w:p w14:paraId="5E47EBBC" w14:textId="67157407" w:rsidR="006E5AA6" w:rsidRPr="006E5AA6" w:rsidRDefault="00EC3EEB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B2CEC9" wp14:editId="40646138">
                <wp:simplePos x="0" y="0"/>
                <wp:positionH relativeFrom="margin">
                  <wp:posOffset>877570</wp:posOffset>
                </wp:positionH>
                <wp:positionV relativeFrom="paragraph">
                  <wp:posOffset>90219</wp:posOffset>
                </wp:positionV>
                <wp:extent cx="603250" cy="228600"/>
                <wp:effectExtent l="0" t="0" r="0" b="0"/>
                <wp:wrapNone/>
                <wp:docPr id="180" name="Cuadro de texto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1C27B6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-R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6E9733A1">
              <v:shape id="Cuadro de texto 180" style="position:absolute;margin-left:69.1pt;margin-top:7.1pt;width:47.5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" w14:anchorId="65B2CEC9">
                <v:textbox>
                  <w:txbxContent>
                    <w:p w:rsidRPr="0035617F" w:rsidR="006E5AA6" w:rsidP="006E5AA6" w:rsidRDefault="006E5AA6" w14:paraId="7249B46F" w14:textId="777777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-</w:t>
                      </w:r>
                      <w:r>
                        <w:rPr>
                          <w:sz w:val="18"/>
                          <w:szCs w:val="18"/>
                        </w:rPr>
                        <w:t>R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c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g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CTAG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CTT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TT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TC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GA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attc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.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AG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g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A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TG</w:t>
      </w:r>
      <w:proofErr w:type="spellEnd"/>
      <w:r w:rsidR="006E5AA6"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AGA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C</w:t>
      </w:r>
      <w:r w:rsidR="006E5AA6"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="006E5AA6"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T</w:t>
      </w:r>
      <w:proofErr w:type="spellEnd"/>
    </w:p>
    <w:p w14:paraId="082B6E0E" w14:textId="62E7863B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221948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5B50D9" wp14:editId="1CE155B4">
                <wp:simplePos x="0" y="0"/>
                <wp:positionH relativeFrom="column">
                  <wp:posOffset>851095</wp:posOffset>
                </wp:positionH>
                <wp:positionV relativeFrom="paragraph">
                  <wp:posOffset>35413</wp:posOffset>
                </wp:positionV>
                <wp:extent cx="668215" cy="411139"/>
                <wp:effectExtent l="0" t="0" r="17780" b="27305"/>
                <wp:wrapNone/>
                <wp:docPr id="62" name="Rectángulo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215" cy="4111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4348E0F5">
              <v:rect id="Rectángulo 62" style="position:absolute;margin-left:67pt;margin-top:2.8pt;width:52.6pt;height: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740571E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"/>
            </w:pict>
          </mc:Fallback>
        </mc:AlternateContent>
      </w:r>
    </w:p>
    <w:p w14:paraId="0529D200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     1821                                                            1880</w:t>
      </w:r>
    </w:p>
    <w:p w14:paraId="306A0558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w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TC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 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C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 xml:space="preserve">T  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</w:p>
    <w:p w14:paraId="6E5BD569" w14:textId="77777777" w:rsidR="006E5AA6" w:rsidRP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   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pi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TCTT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CAG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 </w:t>
      </w:r>
    </w:p>
    <w:p w14:paraId="5417122E" w14:textId="77777777" w:rsidR="006E5AA6" w:rsidRPr="006E5AA6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6E5AA6">
        <w:rPr>
          <w:color w:val="000000"/>
          <w:sz w:val="16"/>
          <w:szCs w:val="16"/>
        </w:rPr>
        <w:t xml:space="preserve">     </w:t>
      </w:r>
      <w:proofErr w:type="spellStart"/>
      <w:r w:rsidRPr="006E5AA6">
        <w:rPr>
          <w:color w:val="000000"/>
          <w:sz w:val="16"/>
          <w:szCs w:val="16"/>
        </w:rPr>
        <w:t>human</w:t>
      </w:r>
      <w:proofErr w:type="spellEnd"/>
      <w:r w:rsidRPr="006E5AA6">
        <w:rPr>
          <w:color w:val="000000"/>
          <w:sz w:val="16"/>
          <w:szCs w:val="16"/>
        </w:rPr>
        <w:t xml:space="preserve">  </w:t>
      </w:r>
      <w:r w:rsidRPr="006E5AA6">
        <w:rPr>
          <w:color w:val="FF0000"/>
          <w:sz w:val="16"/>
          <w:szCs w:val="16"/>
          <w:shd w:val="clear" w:color="auto" w:fill="FFFFFF"/>
        </w:rPr>
        <w:t>TGTG</w:t>
      </w:r>
      <w:r w:rsidRPr="006E5AA6">
        <w:rPr>
          <w:color w:val="0000FF"/>
          <w:sz w:val="16"/>
          <w:szCs w:val="16"/>
          <w:shd w:val="clear" w:color="auto" w:fill="FFFFFF"/>
        </w:rPr>
        <w:t xml:space="preserve">   </w:t>
      </w:r>
      <w:r w:rsidRPr="006E5AA6">
        <w:rPr>
          <w:color w:val="FF0000"/>
          <w:sz w:val="16"/>
          <w:szCs w:val="16"/>
          <w:shd w:val="clear" w:color="auto" w:fill="FFFFFF"/>
        </w:rPr>
        <w:t>TTT</w:t>
      </w:r>
      <w:r w:rsidRPr="006E5AA6">
        <w:rPr>
          <w:color w:val="0000FF"/>
          <w:sz w:val="16"/>
          <w:szCs w:val="16"/>
          <w:shd w:val="clear" w:color="auto" w:fill="FFFFFF"/>
        </w:rPr>
        <w:t xml:space="preserve"> </w:t>
      </w:r>
      <w:r w:rsidRPr="006E5AA6">
        <w:rPr>
          <w:color w:val="FF0000"/>
          <w:sz w:val="16"/>
          <w:szCs w:val="16"/>
          <w:shd w:val="clear" w:color="auto" w:fill="FFFFFF"/>
        </w:rPr>
        <w:t>C</w:t>
      </w:r>
      <w:r w:rsidRPr="006E5AA6">
        <w:rPr>
          <w:color w:val="0000FF"/>
          <w:sz w:val="16"/>
          <w:szCs w:val="16"/>
          <w:shd w:val="clear" w:color="auto" w:fill="FFFFFF"/>
        </w:rPr>
        <w:t>T</w:t>
      </w:r>
      <w:r w:rsidRPr="006E5AA6">
        <w:rPr>
          <w:color w:val="FF0000"/>
          <w:sz w:val="16"/>
          <w:szCs w:val="16"/>
          <w:shd w:val="clear" w:color="auto" w:fill="FFFFFF"/>
        </w:rPr>
        <w:t>TGGTCTTG</w:t>
      </w:r>
      <w:r w:rsidRPr="006E5AA6">
        <w:rPr>
          <w:color w:val="0000FF"/>
          <w:sz w:val="16"/>
          <w:szCs w:val="16"/>
          <w:shd w:val="clear" w:color="auto" w:fill="FFFFFF"/>
        </w:rPr>
        <w:t xml:space="preserve"> </w:t>
      </w:r>
      <w:r w:rsidRPr="006E5AA6">
        <w:rPr>
          <w:color w:val="FF0000"/>
          <w:sz w:val="16"/>
          <w:szCs w:val="16"/>
          <w:shd w:val="clear" w:color="auto" w:fill="FFFFFF"/>
        </w:rPr>
        <w:t>A</w:t>
      </w:r>
      <w:r w:rsidRPr="006E5AA6">
        <w:rPr>
          <w:sz w:val="16"/>
          <w:szCs w:val="16"/>
          <w:shd w:val="clear" w:color="auto" w:fill="FFFFFF"/>
        </w:rPr>
        <w:t>C</w:t>
      </w:r>
      <w:r w:rsidRPr="006E5AA6">
        <w:rPr>
          <w:color w:val="FF0000"/>
          <w:sz w:val="16"/>
          <w:szCs w:val="16"/>
          <w:shd w:val="clear" w:color="auto" w:fill="FFFFFF"/>
        </w:rPr>
        <w:t>CAGC</w:t>
      </w:r>
      <w:r w:rsidRPr="006E5AA6">
        <w:rPr>
          <w:sz w:val="16"/>
          <w:szCs w:val="16"/>
          <w:shd w:val="clear" w:color="auto" w:fill="FFFFFF"/>
        </w:rPr>
        <w:t>C</w:t>
      </w:r>
      <w:r w:rsidRPr="006E5AA6">
        <w:rPr>
          <w:color w:val="FF0000"/>
          <w:sz w:val="16"/>
          <w:szCs w:val="16"/>
          <w:shd w:val="clear" w:color="auto" w:fill="FFFFFF"/>
        </w:rPr>
        <w:t>TCT</w:t>
      </w:r>
      <w:r w:rsidRPr="006E5AA6">
        <w:rPr>
          <w:color w:val="0000FF"/>
          <w:sz w:val="16"/>
          <w:szCs w:val="16"/>
          <w:shd w:val="clear" w:color="auto" w:fill="FFFFFF"/>
        </w:rPr>
        <w:t xml:space="preserve"> </w:t>
      </w:r>
      <w:r w:rsidRPr="006E5AA6">
        <w:rPr>
          <w:color w:val="FF0000"/>
          <w:sz w:val="16"/>
          <w:szCs w:val="16"/>
          <w:shd w:val="clear" w:color="auto" w:fill="FFFFFF"/>
        </w:rPr>
        <w:t>C</w:t>
      </w:r>
      <w:r w:rsidRPr="006E5AA6">
        <w:rPr>
          <w:color w:val="0000FF"/>
          <w:sz w:val="16"/>
          <w:szCs w:val="16"/>
          <w:shd w:val="clear" w:color="auto" w:fill="FFFFFF"/>
        </w:rPr>
        <w:t>T</w:t>
      </w:r>
      <w:r w:rsidRPr="006E5AA6">
        <w:rPr>
          <w:sz w:val="16"/>
          <w:szCs w:val="16"/>
          <w:shd w:val="clear" w:color="auto" w:fill="FFFFFF"/>
        </w:rPr>
        <w:t>C</w:t>
      </w:r>
      <w:r w:rsidRPr="006E5AA6">
        <w:rPr>
          <w:color w:val="0000FF"/>
          <w:sz w:val="16"/>
          <w:szCs w:val="16"/>
          <w:shd w:val="clear" w:color="auto" w:fill="FFFFFF"/>
        </w:rPr>
        <w:t>A</w:t>
      </w:r>
      <w:r w:rsidRPr="006E5AA6">
        <w:rPr>
          <w:color w:val="FF0000"/>
          <w:sz w:val="16"/>
          <w:szCs w:val="16"/>
          <w:shd w:val="clear" w:color="auto" w:fill="FFFFFF"/>
        </w:rPr>
        <w:t>TG</w:t>
      </w:r>
      <w:r w:rsidRPr="006E5AA6">
        <w:rPr>
          <w:color w:val="0000FF"/>
          <w:sz w:val="16"/>
          <w:szCs w:val="16"/>
          <w:shd w:val="clear" w:color="auto" w:fill="FFFFFF"/>
        </w:rPr>
        <w:t>C</w:t>
      </w:r>
      <w:r w:rsidRPr="006E5AA6">
        <w:rPr>
          <w:color w:val="FF0000"/>
          <w:sz w:val="16"/>
          <w:szCs w:val="16"/>
          <w:shd w:val="clear" w:color="auto" w:fill="FFFFFF"/>
        </w:rPr>
        <w:t>TT</w:t>
      </w:r>
      <w:r w:rsidRPr="006E5AA6">
        <w:rPr>
          <w:color w:val="0000FF"/>
          <w:sz w:val="16"/>
          <w:szCs w:val="16"/>
          <w:shd w:val="clear" w:color="auto" w:fill="FFFFFF"/>
        </w:rPr>
        <w:t>T T</w:t>
      </w:r>
      <w:r w:rsidRPr="006E5AA6">
        <w:rPr>
          <w:color w:val="FF0000"/>
          <w:sz w:val="16"/>
          <w:szCs w:val="16"/>
          <w:shd w:val="clear" w:color="auto" w:fill="FFFFFF"/>
        </w:rPr>
        <w:t>GGCCAG</w:t>
      </w:r>
      <w:r w:rsidRPr="006E5AA6">
        <w:rPr>
          <w:color w:val="0000FF"/>
          <w:sz w:val="16"/>
          <w:szCs w:val="16"/>
          <w:shd w:val="clear" w:color="auto" w:fill="FFFFFF"/>
        </w:rPr>
        <w:t>A</w:t>
      </w:r>
      <w:r w:rsidRPr="006E5AA6">
        <w:rPr>
          <w:color w:val="FF0000"/>
          <w:sz w:val="16"/>
          <w:szCs w:val="16"/>
          <w:shd w:val="clear" w:color="auto" w:fill="FFFFFF"/>
        </w:rPr>
        <w:t>CA</w:t>
      </w:r>
      <w:r w:rsidRPr="006E5AA6">
        <w:rPr>
          <w:color w:val="0000FF"/>
          <w:sz w:val="16"/>
          <w:szCs w:val="16"/>
          <w:shd w:val="clear" w:color="auto" w:fill="FFFFFF"/>
        </w:rPr>
        <w:t xml:space="preserve"> </w:t>
      </w:r>
      <w:r w:rsidRPr="006E5AA6">
        <w:rPr>
          <w:color w:val="FF0000"/>
          <w:sz w:val="16"/>
          <w:szCs w:val="16"/>
          <w:shd w:val="clear" w:color="auto" w:fill="FFFFFF"/>
        </w:rPr>
        <w:t>G</w:t>
      </w:r>
      <w:r w:rsidRPr="006E5AA6">
        <w:rPr>
          <w:color w:val="FF0000"/>
          <w:sz w:val="16"/>
          <w:szCs w:val="16"/>
        </w:rPr>
        <w:t>GTA</w:t>
      </w:r>
      <w:r w:rsidRPr="006E5AA6">
        <w:rPr>
          <w:color w:val="000000"/>
          <w:sz w:val="16"/>
          <w:szCs w:val="16"/>
        </w:rPr>
        <w:t>A</w:t>
      </w:r>
      <w:r w:rsidRPr="006E5AA6">
        <w:rPr>
          <w:color w:val="FF0000"/>
          <w:sz w:val="16"/>
          <w:szCs w:val="16"/>
        </w:rPr>
        <w:t>GGGC</w:t>
      </w:r>
      <w:r w:rsidRPr="006E5AA6">
        <w:rPr>
          <w:color w:val="000000"/>
          <w:sz w:val="16"/>
          <w:szCs w:val="16"/>
        </w:rPr>
        <w:t xml:space="preserve">C   </w:t>
      </w:r>
    </w:p>
    <w:p w14:paraId="1421646D" w14:textId="77777777" w:rsidR="006E5AA6" w:rsidRPr="006E5AA6" w:rsidRDefault="006E5AA6" w:rsidP="006E5AA6">
      <w:pPr>
        <w:pStyle w:val="HTMLconformatoprevio"/>
        <w:shd w:val="clear" w:color="auto" w:fill="FFFFFF"/>
        <w:tabs>
          <w:tab w:val="clear" w:pos="916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64"/>
          <w:tab w:val="left" w:pos="1764"/>
        </w:tabs>
        <w:rPr>
          <w:color w:val="000000"/>
          <w:sz w:val="16"/>
          <w:szCs w:val="16"/>
        </w:rPr>
      </w:pPr>
      <w:r w:rsidRPr="006E5AA6">
        <w:rPr>
          <w:color w:val="333333"/>
          <w:sz w:val="19"/>
          <w:szCs w:val="19"/>
          <w:lang w:eastAsia="es-ES"/>
        </w:rPr>
        <w:tab/>
      </w:r>
    </w:p>
    <w:p w14:paraId="60166AC9" w14:textId="77777777" w:rsidR="006E5AA6" w:rsidRDefault="006E5AA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</w:pPr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>Consensus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t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GTCTTG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CT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a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c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TT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CCAG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a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CA</w:t>
      </w:r>
      <w:proofErr w:type="spellEnd"/>
      <w:r w:rsidRPr="006E5AA6">
        <w:rPr>
          <w:rFonts w:ascii="Courier New" w:eastAsia="Times New Roman" w:hAnsi="Courier New" w:cs="Courier New"/>
          <w:color w:val="000000"/>
          <w:sz w:val="16"/>
          <w:szCs w:val="16"/>
          <w:lang w:val="ca-ES" w:eastAsia="ca-ES"/>
        </w:rPr>
        <w:t xml:space="preserve"> </w:t>
      </w:r>
      <w:proofErr w:type="spellStart"/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TA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g</w:t>
      </w:r>
      <w:r w:rsidRPr="006E5AA6">
        <w:rPr>
          <w:rFonts w:ascii="Courier New" w:eastAsia="Times New Roman" w:hAnsi="Courier New" w:cs="Courier New"/>
          <w:color w:val="FF0000"/>
          <w:sz w:val="16"/>
          <w:szCs w:val="16"/>
          <w:shd w:val="clear" w:color="auto" w:fill="FFFFFF"/>
          <w:lang w:val="ca-ES" w:eastAsia="ca-ES"/>
        </w:rPr>
        <w:t>GGGC</w:t>
      </w:r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>t</w:t>
      </w:r>
      <w:proofErr w:type="spellEnd"/>
      <w:r w:rsidRPr="006E5AA6"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t xml:space="preserve">     </w:t>
      </w:r>
    </w:p>
    <w:p w14:paraId="097009A8" w14:textId="77777777" w:rsidR="00EF5F26" w:rsidRDefault="00EF5F2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  <w:sectPr w:rsidR="00EF5F26" w:rsidSect="006E5AA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962414D" w14:textId="77777777" w:rsidR="00EF5F26" w:rsidRDefault="00EF5F2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</w:pPr>
    </w:p>
    <w:p w14:paraId="0B298588" w14:textId="77777777" w:rsidR="00EF5F26" w:rsidRPr="006E5AA6" w:rsidRDefault="00EF5F26" w:rsidP="006E5A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16"/>
          <w:szCs w:val="16"/>
          <w:shd w:val="clear" w:color="auto" w:fill="FFFFFF"/>
          <w:lang w:val="ca-ES" w:eastAsia="ca-ES"/>
        </w:rPr>
      </w:pPr>
    </w:p>
    <w:p w14:paraId="1EEAA264" w14:textId="6E02295E" w:rsidR="00745B66" w:rsidRPr="00745B66" w:rsidRDefault="00FD1A2C" w:rsidP="00745B66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upplementary Figure 2. A) Alignment of the highly conserved intergenic region between the reference pig genome with several pig breeds and cow, </w:t>
      </w:r>
      <w:proofErr w:type="gramStart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eep</w:t>
      </w:r>
      <w:proofErr w:type="gramEnd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horse reference genomes. B) Dendrogram of level of conservation of the intergenic region between the </w:t>
      </w:r>
      <w:proofErr w:type="gramStart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forementioned species</w:t>
      </w:r>
      <w:proofErr w:type="gramEnd"/>
      <w:r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breeds.</w:t>
      </w:r>
    </w:p>
    <w:p w14:paraId="465E812E" w14:textId="77777777" w:rsidR="00FD1A2C" w:rsidRDefault="00FD1A2C" w:rsidP="00FD1A2C">
      <w:pPr>
        <w:spacing w:after="120" w:line="360" w:lineRule="auto"/>
        <w:jc w:val="both"/>
        <w:rPr>
          <w:rFonts w:ascii="Arial" w:hAnsi="Arial" w:cs="Arial"/>
          <w:color w:val="000000"/>
        </w:rPr>
      </w:pPr>
      <w:r>
        <w:rPr>
          <w:noProof/>
        </w:rPr>
        <w:drawing>
          <wp:inline distT="0" distB="0" distL="0" distR="0" wp14:anchorId="26118974" wp14:editId="09D2F4EB">
            <wp:extent cx="5400040" cy="3555365"/>
            <wp:effectExtent l="0" t="0" r="0" b="6985"/>
            <wp:docPr id="10" name="Imagen 10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Imagen en blanco y negro&#10;&#10;Descripción generada automáticamente con confianza media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EA9B6" w14:textId="77777777" w:rsidR="00FD1A2C" w:rsidRDefault="00FD1A2C" w:rsidP="00FD1A2C">
      <w:pPr>
        <w:spacing w:after="120" w:line="360" w:lineRule="auto"/>
        <w:jc w:val="both"/>
        <w:rPr>
          <w:rFonts w:ascii="Arial" w:hAnsi="Arial" w:cs="Arial"/>
          <w:color w:val="000000"/>
        </w:rPr>
      </w:pPr>
      <w:r>
        <w:rPr>
          <w:noProof/>
        </w:rPr>
        <w:drawing>
          <wp:inline distT="0" distB="0" distL="0" distR="0" wp14:anchorId="7D0AA3AC" wp14:editId="1C36088E">
            <wp:extent cx="5400040" cy="1440815"/>
            <wp:effectExtent l="0" t="0" r="0" b="6985"/>
            <wp:docPr id="11" name="Imagen 11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</w:rPr>
        <w:t xml:space="preserve"> </w:t>
      </w:r>
    </w:p>
    <w:p w14:paraId="0009F94A" w14:textId="77777777" w:rsidR="00FD1A2C" w:rsidRDefault="00FD1A2C" w:rsidP="00FD1A2C">
      <w:pPr>
        <w:spacing w:after="120" w:line="360" w:lineRule="auto"/>
        <w:jc w:val="both"/>
        <w:rPr>
          <w:rFonts w:ascii="Arial" w:hAnsi="Arial" w:cs="Arial"/>
          <w:color w:val="000000"/>
        </w:rPr>
      </w:pPr>
    </w:p>
    <w:p w14:paraId="3A1BB68D" w14:textId="77777777" w:rsidR="00EF5F26" w:rsidRDefault="00EF5F26" w:rsidP="00FD1A2C">
      <w:pPr>
        <w:spacing w:after="120" w:line="360" w:lineRule="auto"/>
        <w:jc w:val="both"/>
        <w:rPr>
          <w:rFonts w:ascii="Arial" w:hAnsi="Arial" w:cs="Arial"/>
          <w:color w:val="000000"/>
        </w:rPr>
        <w:sectPr w:rsidR="00EF5F26" w:rsidSect="00EF5F2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2F486CF" w14:textId="77777777" w:rsidR="00FD1A2C" w:rsidRPr="006E5AA6" w:rsidRDefault="00FD1A2C" w:rsidP="006E5AA6">
      <w:pPr>
        <w:rPr>
          <w:sz w:val="18"/>
          <w:szCs w:val="18"/>
          <w:lang w:val="ca-ES"/>
        </w:rPr>
      </w:pPr>
    </w:p>
    <w:p w14:paraId="42E2E4D0" w14:textId="0C0F594C" w:rsidR="006E5AA6" w:rsidRPr="00177A5D" w:rsidRDefault="004E73C6" w:rsidP="00DB7AE4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77A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D9BDD04" wp14:editId="1B3C0E26">
                <wp:simplePos x="0" y="0"/>
                <wp:positionH relativeFrom="column">
                  <wp:posOffset>6055604</wp:posOffset>
                </wp:positionH>
                <wp:positionV relativeFrom="paragraph">
                  <wp:posOffset>228210</wp:posOffset>
                </wp:positionV>
                <wp:extent cx="755650" cy="266700"/>
                <wp:effectExtent l="0" t="0" r="0" b="0"/>
                <wp:wrapNone/>
                <wp:docPr id="33" name="Cuadro de tex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2C66AF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-kB p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647DF29E">
              <v:shape id="Cuadro de texto 33" style="position:absolute;margin-left:476.8pt;margin-top:17.95pt;width:59.5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" w14:anchorId="0D9BDD04">
                <v:textbox>
                  <w:txbxContent>
                    <w:p w:rsidRPr="0035617F" w:rsidR="006E5AA6" w:rsidP="006E5AA6" w:rsidRDefault="006E5AA6" w14:paraId="29A67F04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F-kB p65</w:t>
                      </w:r>
                    </w:p>
                  </w:txbxContent>
                </v:textbox>
              </v:shape>
            </w:pict>
          </mc:Fallback>
        </mc:AlternateContent>
      </w:r>
      <w:r w:rsidRPr="00177A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619AB17" wp14:editId="72DE170F">
                <wp:simplePos x="0" y="0"/>
                <wp:positionH relativeFrom="column">
                  <wp:posOffset>6077243</wp:posOffset>
                </wp:positionH>
                <wp:positionV relativeFrom="paragraph">
                  <wp:posOffset>267286</wp:posOffset>
                </wp:positionV>
                <wp:extent cx="628650" cy="958459"/>
                <wp:effectExtent l="0" t="0" r="19050" b="13335"/>
                <wp:wrapNone/>
                <wp:docPr id="30" name="Rectángu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95845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6E7FC8DE">
              <v:rect id="Rectángulo 30" style="position:absolute;margin-left:478.5pt;margin-top:21.05pt;width:49.5pt;height:75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4E28694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"/>
            </w:pict>
          </mc:Fallback>
        </mc:AlternateContent>
      </w:r>
      <w:r w:rsidR="00FF0E69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ary Figure 3. Alignment of the highly conserved intergenic region between the reference pig</w:t>
      </w:r>
      <w:r w:rsidR="001B0CF2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human and cow</w:t>
      </w:r>
      <w:r w:rsidR="00FF0E69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genome</w:t>
      </w:r>
      <w:r w:rsidR="001B0CF2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FF0E69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B7AE4" w:rsidRPr="00177A5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d position of the conserved transcription factor binding sites</w:t>
      </w:r>
    </w:p>
    <w:p w14:paraId="627F9A18" w14:textId="25B42C2C" w:rsidR="006E5AA6" w:rsidRDefault="004E73C6" w:rsidP="006E5AA6">
      <w:pPr>
        <w:pStyle w:val="HTMLconformatoprevio"/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DE8A1C" wp14:editId="6DAA3B0F">
                <wp:simplePos x="0" y="0"/>
                <wp:positionH relativeFrom="margin">
                  <wp:posOffset>6084277</wp:posOffset>
                </wp:positionH>
                <wp:positionV relativeFrom="paragraph">
                  <wp:posOffset>49237</wp:posOffset>
                </wp:positionV>
                <wp:extent cx="514350" cy="780757"/>
                <wp:effectExtent l="0" t="0" r="19050" b="19685"/>
                <wp:wrapNone/>
                <wp:docPr id="29" name="Rectángu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7807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D13815C">
              <v:rect id="Rectángulo 29" style="position:absolute;margin-left:479.1pt;margin-top:3.9pt;width:40.5pt;height:61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ed="f" strokecolor="black [3213]" strokeweight="1pt" w14:anchorId="4B9032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">
                <w10:wrap anchorx="margin"/>
              </v:rect>
            </w:pict>
          </mc:Fallback>
        </mc:AlternateContent>
      </w: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DD391C1" wp14:editId="6706F1A5">
                <wp:simplePos x="0" y="0"/>
                <wp:positionH relativeFrom="page">
                  <wp:posOffset>6486281</wp:posOffset>
                </wp:positionH>
                <wp:positionV relativeFrom="paragraph">
                  <wp:posOffset>30920</wp:posOffset>
                </wp:positionV>
                <wp:extent cx="603250" cy="266700"/>
                <wp:effectExtent l="0" t="0" r="0" b="0"/>
                <wp:wrapNone/>
                <wp:docPr id="32" name="Cuadro de tex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6BFAE7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E533061">
              <v:shape id="Cuadro de texto 32" style="position:absolute;margin-left:510.75pt;margin-top:2.45pt;width:47.5pt;height:21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spid="_x0000_s1038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" w14:anchorId="0DD391C1">
                <v:textbox>
                  <w:txbxContent>
                    <w:p w:rsidRPr="0035617F" w:rsidR="006E5AA6" w:rsidP="006E5AA6" w:rsidRDefault="006E5AA6" w14:paraId="452A1A60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t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44771BF" w14:textId="4760E3C6" w:rsidR="006E5AA6" w:rsidRDefault="004E73C6" w:rsidP="006E5AA6">
      <w:pPr>
        <w:pStyle w:val="HTMLconformatoprevio"/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B8204F" wp14:editId="5D4E3164">
                <wp:simplePos x="0" y="0"/>
                <wp:positionH relativeFrom="column">
                  <wp:posOffset>5781822</wp:posOffset>
                </wp:positionH>
                <wp:positionV relativeFrom="paragraph">
                  <wp:posOffset>122360</wp:posOffset>
                </wp:positionV>
                <wp:extent cx="673100" cy="471658"/>
                <wp:effectExtent l="0" t="0" r="12700" b="24130"/>
                <wp:wrapNone/>
                <wp:docPr id="31" name="Rectángu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00" cy="4716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65BF381C">
              <v:rect id="Rectángulo 31" style="position:absolute;margin-left:455.25pt;margin-top:9.65pt;width:53pt;height:3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4AA79C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"/>
            </w:pict>
          </mc:Fallback>
        </mc:AlternateContent>
      </w: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A6742A" wp14:editId="4DF31215">
                <wp:simplePos x="0" y="0"/>
                <wp:positionH relativeFrom="page">
                  <wp:posOffset>6169660</wp:posOffset>
                </wp:positionH>
                <wp:positionV relativeFrom="paragraph">
                  <wp:posOffset>86409</wp:posOffset>
                </wp:positionV>
                <wp:extent cx="603250" cy="266700"/>
                <wp:effectExtent l="0" t="0" r="0" b="0"/>
                <wp:wrapNone/>
                <wp:docPr id="34" name="Cuadro de tex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8533A8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33828DB3">
              <v:shape id="Cuadro de texto 34" style="position:absolute;margin-left:485.8pt;margin-top:6.8pt;width:47.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spid="_x0000_s1039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" w14:anchorId="75A6742A">
                <v:textbox>
                  <w:txbxContent>
                    <w:p w:rsidRPr="0035617F" w:rsidR="006E5AA6" w:rsidP="006E5AA6" w:rsidRDefault="006E5AA6" w14:paraId="3933E021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t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C3EEB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0956BC" wp14:editId="182B856D">
                <wp:simplePos x="0" y="0"/>
                <wp:positionH relativeFrom="column">
                  <wp:posOffset>907366</wp:posOffset>
                </wp:positionH>
                <wp:positionV relativeFrom="paragraph">
                  <wp:posOffset>122360</wp:posOffset>
                </wp:positionV>
                <wp:extent cx="975360" cy="464624"/>
                <wp:effectExtent l="0" t="0" r="15240" b="1206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4646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8A2C50E">
              <v:rect id="Rectángulo 4" style="position:absolute;margin-left:71.45pt;margin-top:9.65pt;width:76.8pt;height:36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433CF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"/>
            </w:pict>
          </mc:Fallback>
        </mc:AlternateContent>
      </w:r>
      <w:r w:rsidR="00EC3EE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4CA5143" wp14:editId="42ADE685">
                <wp:simplePos x="0" y="0"/>
                <wp:positionH relativeFrom="column">
                  <wp:posOffset>906145</wp:posOffset>
                </wp:positionH>
                <wp:positionV relativeFrom="paragraph">
                  <wp:posOffset>96569</wp:posOffset>
                </wp:positionV>
                <wp:extent cx="603250" cy="228600"/>
                <wp:effectExtent l="0" t="0" r="0" b="0"/>
                <wp:wrapNone/>
                <wp:docPr id="24" name="Cuadro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1B6F4D" w14:textId="77777777" w:rsidR="006E5AA6" w:rsidRPr="0035617F" w:rsidRDefault="006E5AA6" w:rsidP="006E5AA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5617F">
                              <w:rPr>
                                <w:sz w:val="18"/>
                                <w:szCs w:val="18"/>
                              </w:rPr>
                              <w:t>Oc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398E513">
              <v:shape id="Cuadro de texto 24" style="position:absolute;margin-left:71.35pt;margin-top:7.6pt;width:47.5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0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" w14:anchorId="54CA5143">
                <v:textbox>
                  <w:txbxContent>
                    <w:p w:rsidRPr="0035617F" w:rsidR="006E5AA6" w:rsidP="006E5AA6" w:rsidRDefault="006E5AA6" w14:paraId="768B6066" w14:textId="77777777">
                      <w:pPr>
                        <w:rPr>
                          <w:sz w:val="20"/>
                          <w:szCs w:val="20"/>
                        </w:rPr>
                      </w:pPr>
                      <w:r w:rsidRPr="0035617F">
                        <w:rPr>
                          <w:sz w:val="18"/>
                          <w:szCs w:val="18"/>
                        </w:rPr>
                        <w:t>Oct 1</w:t>
                      </w:r>
                    </w:p>
                  </w:txbxContent>
                </v:textbox>
              </v:shape>
            </w:pict>
          </mc:Fallback>
        </mc:AlternateContent>
      </w:r>
    </w:p>
    <w:p w14:paraId="53E37CDC" w14:textId="77777777" w:rsidR="006E5AA6" w:rsidRPr="00DC7CC9" w:rsidRDefault="006E5AA6" w:rsidP="006E5AA6">
      <w:pPr>
        <w:pStyle w:val="HTMLconformatoprevio"/>
        <w:tabs>
          <w:tab w:val="clear" w:pos="916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Theme="minorHAnsi" w:eastAsiaTheme="minorHAnsi" w:hAnsiTheme="minorHAnsi" w:cstheme="minorBidi"/>
          <w:sz w:val="16"/>
          <w:szCs w:val="16"/>
          <w:lang w:eastAsia="en-US"/>
        </w:rPr>
      </w:pPr>
      <w:r>
        <w:rPr>
          <w:rFonts w:asciiTheme="minorHAnsi" w:eastAsiaTheme="minorHAnsi" w:hAnsiTheme="minorHAnsi" w:cstheme="minorBidi"/>
          <w:sz w:val="16"/>
          <w:szCs w:val="16"/>
          <w:lang w:eastAsia="en-US"/>
        </w:rPr>
        <w:tab/>
      </w:r>
    </w:p>
    <w:p w14:paraId="5939E0E8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 </w:t>
      </w:r>
      <w:r>
        <w:rPr>
          <w:color w:val="000000"/>
          <w:sz w:val="16"/>
          <w:szCs w:val="16"/>
        </w:rPr>
        <w:t xml:space="preserve">    </w:t>
      </w:r>
      <w:r w:rsidRPr="00ED3F7E">
        <w:rPr>
          <w:color w:val="000000"/>
          <w:sz w:val="16"/>
          <w:szCs w:val="16"/>
        </w:rPr>
        <w:t xml:space="preserve">1                                                              </w:t>
      </w:r>
      <w:r>
        <w:rPr>
          <w:color w:val="000000"/>
          <w:sz w:val="16"/>
          <w:szCs w:val="16"/>
        </w:rPr>
        <w:t>60</w:t>
      </w:r>
      <w:r w:rsidRPr="00ED3F7E">
        <w:rPr>
          <w:color w:val="000000"/>
          <w:sz w:val="16"/>
          <w:szCs w:val="16"/>
        </w:rPr>
        <w:t xml:space="preserve">                                                                          130</w:t>
      </w:r>
    </w:p>
    <w:p w14:paraId="1C760E15" w14:textId="77777777" w:rsidR="006E5AA6" w:rsidRPr="00C32A0D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</w:t>
      </w:r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Cow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ATG</w:t>
      </w:r>
      <w:r w:rsidRPr="00C32A0D">
        <w:rPr>
          <w:color w:val="000000"/>
          <w:sz w:val="16"/>
          <w:szCs w:val="16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ATTC</w:t>
      </w:r>
      <w:r w:rsidRPr="00C32A0D">
        <w:rPr>
          <w:color w:val="000000"/>
          <w:sz w:val="16"/>
          <w:szCs w:val="16"/>
        </w:rPr>
        <w:t xml:space="preserve"> A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ATGTG</w:t>
      </w:r>
      <w:r w:rsidRPr="00C32A0D">
        <w:rPr>
          <w:color w:val="000000"/>
          <w:sz w:val="16"/>
          <w:szCs w:val="16"/>
        </w:rPr>
        <w:t>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CACT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>-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G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</w:t>
      </w:r>
      <w:r w:rsidRPr="00C32A0D">
        <w:rPr>
          <w:color w:val="000000"/>
          <w:sz w:val="16"/>
          <w:szCs w:val="16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A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T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GAAT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C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C32A0D">
        <w:rPr>
          <w:color w:val="000000"/>
          <w:sz w:val="16"/>
          <w:szCs w:val="16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ATTTGGT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A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TT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C32A0D">
        <w:rPr>
          <w:color w:val="000000"/>
          <w:sz w:val="16"/>
          <w:szCs w:val="16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</w:p>
    <w:p w14:paraId="78070162" w14:textId="77777777" w:rsidR="006E5AA6" w:rsidRPr="00C32A0D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C32A0D">
        <w:rPr>
          <w:color w:val="000000"/>
          <w:sz w:val="16"/>
          <w:szCs w:val="16"/>
        </w:rPr>
        <w:t xml:space="preserve">       </w:t>
      </w:r>
      <w:proofErr w:type="spellStart"/>
      <w:r w:rsidRPr="00C32A0D">
        <w:rPr>
          <w:color w:val="000000"/>
          <w:sz w:val="16"/>
          <w:szCs w:val="16"/>
        </w:rPr>
        <w:t>Pig</w:t>
      </w:r>
      <w:proofErr w:type="spellEnd"/>
      <w:r w:rsidRPr="00C32A0D">
        <w:rPr>
          <w:color w:val="000000"/>
          <w:sz w:val="16"/>
          <w:szCs w:val="16"/>
        </w:rPr>
        <w:t xml:space="preserve">  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ATG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ATTC</w:t>
      </w:r>
      <w:r w:rsidRPr="00C32A0D">
        <w:rPr>
          <w:color w:val="000000"/>
          <w:sz w:val="16"/>
          <w:szCs w:val="16"/>
        </w:rPr>
        <w:t xml:space="preserve"> 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ATGTG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CACT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ED3F7E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A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T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GAAT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C</w:t>
      </w:r>
      <w:r w:rsidRPr="00C32A0D">
        <w:rPr>
          <w:color w:val="000000"/>
          <w:sz w:val="16"/>
          <w:szCs w:val="16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ATTTGGT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A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TT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G</w:t>
      </w:r>
      <w:r w:rsidRPr="00C32A0D">
        <w:rPr>
          <w:color w:val="000000"/>
          <w:sz w:val="16"/>
          <w:szCs w:val="16"/>
        </w:rPr>
        <w:t>C</w:t>
      </w:r>
    </w:p>
    <w:p w14:paraId="3FCD10ED" w14:textId="77777777" w:rsidR="006E5AA6" w:rsidRDefault="006E5AA6" w:rsidP="006E5AA6">
      <w:pPr>
        <w:pStyle w:val="HTMLconformatoprevio"/>
        <w:shd w:val="clear" w:color="auto" w:fill="FFFFFF"/>
        <w:rPr>
          <w:rStyle w:val="nfasis"/>
          <w:i w:val="0"/>
          <w:iCs w:val="0"/>
          <w:color w:val="0000FF"/>
          <w:sz w:val="16"/>
          <w:szCs w:val="16"/>
          <w:shd w:val="clear" w:color="auto" w:fill="FFFFFF"/>
        </w:rPr>
      </w:pPr>
      <w:r w:rsidRPr="00C32A0D">
        <w:rPr>
          <w:color w:val="000000"/>
          <w:sz w:val="16"/>
          <w:szCs w:val="16"/>
        </w:rPr>
        <w:t xml:space="preserve">     </w:t>
      </w:r>
      <w:proofErr w:type="spellStart"/>
      <w:r w:rsidRPr="00C32A0D">
        <w:rPr>
          <w:color w:val="000000"/>
          <w:sz w:val="16"/>
          <w:szCs w:val="16"/>
        </w:rPr>
        <w:t>Huma</w:t>
      </w:r>
      <w:r>
        <w:rPr>
          <w:color w:val="000000"/>
          <w:sz w:val="16"/>
          <w:szCs w:val="16"/>
        </w:rPr>
        <w:t>n</w:t>
      </w:r>
      <w:proofErr w:type="spellEnd"/>
      <w:r w:rsidRPr="00C32A0D">
        <w:rPr>
          <w:color w:val="000000"/>
          <w:sz w:val="16"/>
          <w:szCs w:val="16"/>
        </w:rPr>
        <w:t xml:space="preserve">                             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GGG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C32A0D">
        <w:rPr>
          <w:color w:val="000000"/>
          <w:sz w:val="16"/>
          <w:szCs w:val="16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>-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color w:val="000000"/>
          <w:sz w:val="16"/>
          <w:szCs w:val="16"/>
        </w:rPr>
        <w:t>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 xml:space="preserve">A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C32A0D">
        <w:rPr>
          <w:color w:val="000000"/>
          <w:sz w:val="16"/>
          <w:szCs w:val="16"/>
        </w:rPr>
        <w:t>A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color w:val="000000"/>
          <w:sz w:val="16"/>
          <w:szCs w:val="16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Pr="00C32A0D">
        <w:rPr>
          <w:color w:val="000000"/>
          <w:sz w:val="16"/>
          <w:szCs w:val="16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C32A0D">
        <w:rPr>
          <w:color w:val="000000"/>
          <w:sz w:val="16"/>
          <w:szCs w:val="16"/>
        </w:rPr>
        <w:t>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AT</w:t>
      </w:r>
      <w:r w:rsidRPr="007B6A96">
        <w:rPr>
          <w:color w:val="000000"/>
          <w:sz w:val="16"/>
          <w:szCs w:val="16"/>
        </w:rPr>
        <w:t>A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T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GGAATT</w:t>
      </w:r>
      <w:r w:rsidRPr="007B6A96">
        <w:rPr>
          <w:color w:val="000000"/>
          <w:sz w:val="16"/>
          <w:szCs w:val="16"/>
        </w:rPr>
        <w:t>T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A</w:t>
      </w:r>
      <w:r w:rsidRPr="00C32A0D">
        <w:rPr>
          <w:color w:val="000000"/>
          <w:sz w:val="16"/>
          <w:szCs w:val="16"/>
        </w:rPr>
        <w:t xml:space="preserve"> 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GC</w:t>
      </w:r>
      <w:r w:rsidRPr="00C32A0D">
        <w:rPr>
          <w:color w:val="000000"/>
          <w:sz w:val="16"/>
          <w:szCs w:val="16"/>
        </w:rPr>
        <w:t>C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C32A0D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C32A0D">
        <w:rPr>
          <w:rStyle w:val="nfasis"/>
          <w:color w:val="FF0000"/>
          <w:sz w:val="16"/>
          <w:szCs w:val="16"/>
          <w:shd w:val="clear" w:color="auto" w:fill="FFFFFF"/>
        </w:rPr>
        <w:t>GT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TTTGGT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GA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AT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</w:p>
    <w:p w14:paraId="390F258C" w14:textId="77777777" w:rsidR="006E5AA6" w:rsidRPr="00ED3F7E" w:rsidRDefault="006E5AA6" w:rsidP="006E5AA6">
      <w:pPr>
        <w:pStyle w:val="HTMLconformatoprevio"/>
        <w:shd w:val="clear" w:color="auto" w:fill="FFFFFF"/>
        <w:tabs>
          <w:tab w:val="clear" w:pos="916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6"/>
          <w:szCs w:val="16"/>
        </w:rPr>
      </w:pPr>
    </w:p>
    <w:p w14:paraId="15203059" w14:textId="233F6429" w:rsidR="006E5AA6" w:rsidRPr="00ED3F7E" w:rsidRDefault="00EC3EEB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4C3C58B" wp14:editId="3E1B7D2F">
                <wp:simplePos x="0" y="0"/>
                <wp:positionH relativeFrom="column">
                  <wp:posOffset>8127365</wp:posOffset>
                </wp:positionH>
                <wp:positionV relativeFrom="paragraph">
                  <wp:posOffset>75614</wp:posOffset>
                </wp:positionV>
                <wp:extent cx="603250" cy="266700"/>
                <wp:effectExtent l="0" t="0" r="0" b="0"/>
                <wp:wrapNone/>
                <wp:docPr id="38" name="Cuadro de tex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5CD093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xa1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2B53DA4">
              <v:shape id="Cuadro de texto 38" style="position:absolute;margin-left:639.95pt;margin-top:5.95pt;width:47.5pt;height:2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1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" w14:anchorId="14C3C58B">
                <v:textbox>
                  <w:txbxContent>
                    <w:p w:rsidRPr="0035617F" w:rsidR="006E5AA6" w:rsidP="006E5AA6" w:rsidRDefault="006E5AA6" w14:paraId="5EED898D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oxa1/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6D1ECBD" wp14:editId="59625EF6">
                <wp:simplePos x="0" y="0"/>
                <wp:positionH relativeFrom="column">
                  <wp:posOffset>8171815</wp:posOffset>
                </wp:positionH>
                <wp:positionV relativeFrom="paragraph">
                  <wp:posOffset>106729</wp:posOffset>
                </wp:positionV>
                <wp:extent cx="850900" cy="584200"/>
                <wp:effectExtent l="0" t="0" r="25400" b="25400"/>
                <wp:wrapNone/>
                <wp:docPr id="37" name="Rectángu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584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DA46868">
              <v:rect id="Rectángulo 37" style="position:absolute;margin-left:643.45pt;margin-top:8.4pt;width:67pt;height:4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5A015B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"/>
            </w:pict>
          </mc:Fallback>
        </mc:AlternateContent>
      </w: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2E7D3C" wp14:editId="60A53032">
                <wp:simplePos x="0" y="0"/>
                <wp:positionH relativeFrom="column">
                  <wp:posOffset>2767281</wp:posOffset>
                </wp:positionH>
                <wp:positionV relativeFrom="paragraph">
                  <wp:posOffset>97790</wp:posOffset>
                </wp:positionV>
                <wp:extent cx="603250" cy="266700"/>
                <wp:effectExtent l="0" t="0" r="0" b="0"/>
                <wp:wrapNone/>
                <wp:docPr id="36" name="Cuadro de tex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89AA73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xa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AA7D9D3">
              <v:shape id="Cuadro de texto 36" style="position:absolute;margin-left:217.9pt;margin-top:7.7pt;width:47.5pt;height:2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2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" w14:anchorId="762E7D3C">
                <v:textbox>
                  <w:txbxContent>
                    <w:p w:rsidRPr="0035617F" w:rsidR="006E5AA6" w:rsidP="006E5AA6" w:rsidRDefault="006E5AA6" w14:paraId="49237BAC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oxa2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color w:val="000000"/>
          <w:sz w:val="16"/>
          <w:szCs w:val="16"/>
        </w:rPr>
        <w:t>Consensus</w:t>
      </w:r>
      <w:proofErr w:type="spellEnd"/>
      <w:r w:rsidR="006E5AA6" w:rsidRPr="00ED3F7E">
        <w:rPr>
          <w:color w:val="000000"/>
          <w:sz w:val="16"/>
          <w:szCs w:val="16"/>
        </w:rPr>
        <w:t xml:space="preserve"> 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atg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attc</w:t>
      </w:r>
      <w:proofErr w:type="spellEnd"/>
      <w:r w:rsidR="006E5AA6" w:rsidRPr="00ED3F7E">
        <w:rPr>
          <w:color w:val="000000"/>
          <w:sz w:val="16"/>
          <w:szCs w:val="16"/>
        </w:rPr>
        <w:t xml:space="preserve"> .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atgtg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g</w: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cact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G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a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A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T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GGAAT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GC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TG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TTTGGTGG</w: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G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ATT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proofErr w:type="spellEnd"/>
    </w:p>
    <w:p w14:paraId="20D6264F" w14:textId="158ED2F3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6731ED" wp14:editId="51F22EFE">
                <wp:simplePos x="0" y="0"/>
                <wp:positionH relativeFrom="column">
                  <wp:posOffset>2813050</wp:posOffset>
                </wp:positionH>
                <wp:positionV relativeFrom="paragraph">
                  <wp:posOffset>59006</wp:posOffset>
                </wp:positionV>
                <wp:extent cx="781050" cy="513471"/>
                <wp:effectExtent l="0" t="0" r="19050" b="20320"/>
                <wp:wrapNone/>
                <wp:docPr id="35" name="Rectángu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5134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3050E1C">
              <v:rect id="Rectángulo 35" style="position:absolute;margin-left:221.5pt;margin-top:4.65pt;width:61.5pt;height:40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4923072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"/>
            </w:pict>
          </mc:Fallback>
        </mc:AlternateContent>
      </w:r>
    </w:p>
    <w:p w14:paraId="528876BF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     131                                                            </w:t>
      </w:r>
      <w:r>
        <w:rPr>
          <w:color w:val="000000"/>
          <w:sz w:val="16"/>
          <w:szCs w:val="16"/>
        </w:rPr>
        <w:t>190</w:t>
      </w:r>
      <w:r w:rsidRPr="00ED3F7E">
        <w:rPr>
          <w:color w:val="000000"/>
          <w:sz w:val="16"/>
          <w:szCs w:val="16"/>
        </w:rPr>
        <w:t xml:space="preserve">                                                                         260</w:t>
      </w:r>
    </w:p>
    <w:p w14:paraId="58405341" w14:textId="77777777" w:rsidR="006E5AA6" w:rsidRPr="007B6A96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</w:t>
      </w:r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Cow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CATCTCA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GT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T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TTAC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T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G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 xml:space="preserve">TG </w:t>
      </w:r>
      <w:r w:rsidRPr="00A405AF">
        <w:rPr>
          <w:color w:val="000000"/>
          <w:sz w:val="16"/>
          <w:szCs w:val="16"/>
        </w:rPr>
        <w:t>TGTGCA</w:t>
      </w:r>
      <w:r w:rsidRPr="00A405AF">
        <w:rPr>
          <w:rStyle w:val="nfasis"/>
          <w:color w:val="FF0000"/>
          <w:sz w:val="16"/>
          <w:szCs w:val="16"/>
          <w:shd w:val="clear" w:color="auto" w:fill="FFFFFF"/>
        </w:rPr>
        <w:t>CATG</w:t>
      </w:r>
      <w:r w:rsidRPr="00A405AF">
        <w:rPr>
          <w:color w:val="000000"/>
          <w:sz w:val="16"/>
          <w:szCs w:val="16"/>
        </w:rPr>
        <w:t xml:space="preserve"> T</w:t>
      </w:r>
      <w:r w:rsidRPr="00A405AF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A405AF">
        <w:rPr>
          <w:color w:val="000000"/>
          <w:sz w:val="16"/>
          <w:szCs w:val="16"/>
        </w:rPr>
        <w:t>T</w:t>
      </w:r>
      <w:r w:rsidRPr="00A405AF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A405AF">
        <w:rPr>
          <w:rStyle w:val="nfasis"/>
          <w:color w:val="FF0000"/>
          <w:sz w:val="16"/>
          <w:szCs w:val="16"/>
          <w:shd w:val="clear" w:color="auto" w:fill="FFFFFF"/>
        </w:rPr>
        <w:t>CTGC</w:t>
      </w:r>
      <w:r w:rsidRPr="00A405AF">
        <w:rPr>
          <w:rStyle w:val="nfasis"/>
          <w:color w:val="0000FF"/>
          <w:sz w:val="16"/>
          <w:szCs w:val="16"/>
          <w:shd w:val="clear" w:color="auto" w:fill="FFFFFF"/>
        </w:rPr>
        <w:t>AC</w:t>
      </w:r>
      <w:r w:rsidRPr="00A405AF">
        <w:rPr>
          <w:color w:val="000000"/>
          <w:sz w:val="16"/>
          <w:szCs w:val="16"/>
        </w:rPr>
        <w:t xml:space="preserve"> </w:t>
      </w:r>
      <w:r w:rsidRPr="00A405AF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A405AF">
        <w:rPr>
          <w:rStyle w:val="nfasis"/>
          <w:color w:val="FF0000"/>
          <w:sz w:val="16"/>
          <w:szCs w:val="16"/>
          <w:shd w:val="clear" w:color="auto" w:fill="FFFFFF"/>
        </w:rPr>
        <w:t>TGTGG</w:t>
      </w:r>
      <w:r w:rsidRPr="00A405AF">
        <w:rPr>
          <w:color w:val="000000"/>
          <w:sz w:val="16"/>
          <w:szCs w:val="16"/>
        </w:rPr>
        <w:t>G</w:t>
      </w:r>
      <w:r w:rsidRPr="00A405AF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7B6A96">
        <w:rPr>
          <w:color w:val="000000"/>
          <w:sz w:val="16"/>
          <w:szCs w:val="16"/>
        </w:rPr>
        <w:t xml:space="preserve"> T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7B6A96">
        <w:rPr>
          <w:color w:val="000000"/>
          <w:sz w:val="16"/>
          <w:szCs w:val="16"/>
        </w:rPr>
        <w:t>---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color w:val="000000"/>
          <w:sz w:val="16"/>
          <w:szCs w:val="16"/>
        </w:rPr>
        <w:t xml:space="preserve"> C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AGAG</w:t>
      </w:r>
    </w:p>
    <w:p w14:paraId="36C6C499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7B6A96">
        <w:rPr>
          <w:color w:val="000000"/>
          <w:sz w:val="16"/>
          <w:szCs w:val="16"/>
        </w:rPr>
        <w:t xml:space="preserve">       </w:t>
      </w:r>
      <w:proofErr w:type="spellStart"/>
      <w:r w:rsidRPr="007B6A96">
        <w:rPr>
          <w:color w:val="000000"/>
          <w:sz w:val="16"/>
          <w:szCs w:val="16"/>
        </w:rPr>
        <w:t>Pig</w:t>
      </w:r>
      <w:proofErr w:type="spellEnd"/>
      <w:r w:rsidRPr="007B6A96">
        <w:rPr>
          <w:color w:val="000000"/>
          <w:sz w:val="16"/>
          <w:szCs w:val="16"/>
        </w:rPr>
        <w:t xml:space="preserve">  A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7B6A96">
        <w:rPr>
          <w:color w:val="000000"/>
          <w:sz w:val="16"/>
          <w:szCs w:val="16"/>
        </w:rPr>
        <w:t>-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CATCTCAA</w:t>
      </w:r>
      <w:r w:rsidRPr="007B6A96">
        <w:rPr>
          <w:color w:val="000000"/>
          <w:sz w:val="16"/>
          <w:szCs w:val="16"/>
        </w:rPr>
        <w:t xml:space="preserve">G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T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A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GT</w:t>
      </w:r>
      <w:r w:rsidRPr="007B6A96">
        <w:rPr>
          <w:color w:val="000000"/>
          <w:sz w:val="16"/>
          <w:szCs w:val="16"/>
        </w:rPr>
        <w:t xml:space="preserve">A 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GT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TG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TTACT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TC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TTT</w:t>
      </w:r>
      <w:r w:rsidRPr="007B6A96">
        <w:rPr>
          <w:color w:val="000000"/>
          <w:sz w:val="16"/>
          <w:szCs w:val="16"/>
        </w:rPr>
        <w:t>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GG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7B6A96">
        <w:rPr>
          <w:color w:val="000000"/>
          <w:sz w:val="16"/>
          <w:szCs w:val="16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7B6A96">
        <w:rPr>
          <w:color w:val="000000"/>
          <w:sz w:val="16"/>
          <w:szCs w:val="16"/>
        </w:rPr>
        <w:t>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GG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7B6A96">
        <w:rPr>
          <w:color w:val="000000"/>
          <w:sz w:val="16"/>
          <w:szCs w:val="16"/>
        </w:rPr>
        <w:t>-- ------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ATG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GA</w:t>
      </w:r>
      <w:r w:rsidRPr="007B6A96">
        <w:rPr>
          <w:color w:val="000000"/>
          <w:sz w:val="16"/>
          <w:szCs w:val="16"/>
        </w:rPr>
        <w:t>T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CTGC</w:t>
      </w:r>
      <w:r w:rsidRPr="007B6A96">
        <w:rPr>
          <w:color w:val="000000"/>
          <w:sz w:val="16"/>
          <w:szCs w:val="16"/>
        </w:rPr>
        <w:t>T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color w:val="000000"/>
          <w:sz w:val="16"/>
          <w:szCs w:val="16"/>
        </w:rPr>
        <w:t xml:space="preserve"> 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TG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G</w:t>
      </w:r>
      <w:r w:rsidRPr="007B6A96">
        <w:rPr>
          <w:color w:val="000000"/>
          <w:sz w:val="16"/>
          <w:szCs w:val="16"/>
        </w:rPr>
        <w:t xml:space="preserve"> 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7B6A96">
        <w:rPr>
          <w:color w:val="000000"/>
          <w:sz w:val="16"/>
          <w:szCs w:val="16"/>
        </w:rPr>
        <w:t>---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color w:val="000000"/>
          <w:sz w:val="16"/>
          <w:szCs w:val="16"/>
        </w:rPr>
        <w:t xml:space="preserve"> T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7B6A96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7B6A96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AG</w:t>
      </w:r>
    </w:p>
    <w:p w14:paraId="0270EF36" w14:textId="77777777" w:rsidR="006E5AA6" w:rsidRDefault="006E5AA6" w:rsidP="006E5AA6">
      <w:pPr>
        <w:pStyle w:val="HTMLconformatoprevio"/>
        <w:shd w:val="clear" w:color="auto" w:fill="FFFFFF"/>
        <w:rPr>
          <w:rStyle w:val="nfasis"/>
          <w:i w:val="0"/>
          <w:iCs w:val="0"/>
          <w:color w:val="FF0000"/>
          <w:sz w:val="16"/>
          <w:szCs w:val="16"/>
          <w:shd w:val="clear" w:color="auto" w:fill="FFFFFF"/>
        </w:rPr>
      </w:pPr>
      <w:r w:rsidRPr="00ED3F7E">
        <w:rPr>
          <w:color w:val="000000"/>
          <w:sz w:val="16"/>
          <w:szCs w:val="16"/>
        </w:rPr>
        <w:t xml:space="preserve">     </w:t>
      </w:r>
      <w:proofErr w:type="spellStart"/>
      <w:r w:rsidRPr="00ED3F7E">
        <w:rPr>
          <w:color w:val="000000"/>
          <w:sz w:val="16"/>
          <w:szCs w:val="16"/>
        </w:rPr>
        <w:t>Huma</w:t>
      </w:r>
      <w:r>
        <w:rPr>
          <w:color w:val="000000"/>
          <w:sz w:val="16"/>
          <w:szCs w:val="16"/>
        </w:rPr>
        <w:t>n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CATCTCA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A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C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 xml:space="preserve"> C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T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TTACT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T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ED3F7E">
        <w:rPr>
          <w:color w:val="000000"/>
          <w:sz w:val="16"/>
          <w:szCs w:val="16"/>
        </w:rPr>
        <w:t xml:space="preserve"> 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GG</w:t>
      </w:r>
      <w:r w:rsidRPr="00ED3F7E">
        <w:rPr>
          <w:color w:val="000000"/>
          <w:sz w:val="16"/>
          <w:szCs w:val="16"/>
        </w:rPr>
        <w:t>--- -----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T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TG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A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G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G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AGG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ED3F7E">
        <w:rPr>
          <w:color w:val="000000"/>
          <w:sz w:val="16"/>
          <w:szCs w:val="16"/>
        </w:rPr>
        <w:t>G A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AG</w:t>
      </w:r>
    </w:p>
    <w:p w14:paraId="4195A4FD" w14:textId="07243E54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</w:p>
    <w:p w14:paraId="24E7447F" w14:textId="1477D0BF" w:rsidR="006E5AA6" w:rsidRPr="00ED3F7E" w:rsidRDefault="00EC3EEB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4E3A93" wp14:editId="2272BACF">
                <wp:simplePos x="0" y="0"/>
                <wp:positionH relativeFrom="column">
                  <wp:posOffset>3244215</wp:posOffset>
                </wp:positionH>
                <wp:positionV relativeFrom="paragraph">
                  <wp:posOffset>111174</wp:posOffset>
                </wp:positionV>
                <wp:extent cx="603250" cy="266700"/>
                <wp:effectExtent l="0" t="0" r="0" b="0"/>
                <wp:wrapNone/>
                <wp:docPr id="47" name="Cuadro de tex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BA6639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NF-4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6B5A9FE">
              <v:shape id="Cuadro de texto 47" style="position:absolute;margin-left:255.45pt;margin-top:8.75pt;width:47.5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3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" w14:anchorId="444E3A93">
                <v:textbox>
                  <w:txbxContent>
                    <w:p w:rsidRPr="0035617F" w:rsidR="006E5AA6" w:rsidP="006E5AA6" w:rsidRDefault="006E5AA6" w14:paraId="047CEB23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HNF-4a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color w:val="000000"/>
          <w:sz w:val="16"/>
          <w:szCs w:val="16"/>
        </w:rPr>
        <w:t>Consensus</w:t>
      </w:r>
      <w:proofErr w:type="spellEnd"/>
      <w:r w:rsidR="006E5AA6" w:rsidRPr="00ED3F7E">
        <w:rPr>
          <w:color w:val="000000"/>
          <w:sz w:val="16"/>
          <w:szCs w:val="16"/>
        </w:rPr>
        <w:t xml:space="preserve"> 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T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CATCTCA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T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gt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T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T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TTAC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T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TT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G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G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proofErr w:type="spellEnd"/>
      <w:r w:rsidR="006E5AA6" w:rsidRPr="00ED3F7E">
        <w:rPr>
          <w:color w:val="000000"/>
          <w:sz w:val="16"/>
          <w:szCs w:val="16"/>
        </w:rPr>
        <w:t>.. ......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TG</w: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ga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TG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TG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G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proofErr w:type="spellEnd"/>
      <w:r w:rsidR="006E5AA6" w:rsidRPr="00ED3F7E">
        <w:rPr>
          <w:color w:val="000000"/>
          <w:sz w:val="16"/>
          <w:szCs w:val="16"/>
        </w:rPr>
        <w:t>...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proofErr w:type="spellEnd"/>
      <w:r w:rsidR="006E5AA6" w:rsidRPr="00ED3F7E">
        <w:rPr>
          <w:color w:val="000000"/>
          <w:sz w:val="16"/>
          <w:szCs w:val="16"/>
        </w:rPr>
        <w:t xml:space="preserve"> .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AGAG</w:t>
      </w:r>
      <w:proofErr w:type="spellEnd"/>
    </w:p>
    <w:p w14:paraId="0D546AAD" w14:textId="7364E41E" w:rsidR="006E5AA6" w:rsidRPr="00ED3F7E" w:rsidRDefault="00EC3EEB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1DB1F0" wp14:editId="6FC60F88">
                <wp:simplePos x="0" y="0"/>
                <wp:positionH relativeFrom="page">
                  <wp:posOffset>3763108</wp:posOffset>
                </wp:positionH>
                <wp:positionV relativeFrom="paragraph">
                  <wp:posOffset>45036</wp:posOffset>
                </wp:positionV>
                <wp:extent cx="970670" cy="534572"/>
                <wp:effectExtent l="0" t="0" r="20320" b="18415"/>
                <wp:wrapNone/>
                <wp:docPr id="46" name="Rectángu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0670" cy="53457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18F7DFAE">
              <v:rect id="Rectángulo 46" style="position:absolute;margin-left:296.3pt;margin-top:3.55pt;width:76.45pt;height:42.1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spid="_x0000_s1026" filled="f" strokecolor="black [3213]" strokeweight="1pt" w14:anchorId="2784EC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">
                <w10:wrap anchorx="page"/>
              </v:rect>
            </w:pict>
          </mc:Fallback>
        </mc:AlternateContent>
      </w:r>
    </w:p>
    <w:p w14:paraId="7A8D2ADD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     261                                                            </w:t>
      </w:r>
      <w:r>
        <w:rPr>
          <w:color w:val="000000"/>
          <w:sz w:val="16"/>
          <w:szCs w:val="16"/>
        </w:rPr>
        <w:t>320</w:t>
      </w:r>
      <w:r w:rsidRPr="00ED3F7E">
        <w:rPr>
          <w:color w:val="000000"/>
          <w:sz w:val="16"/>
          <w:szCs w:val="16"/>
        </w:rPr>
        <w:t xml:space="preserve">                                                                         390</w:t>
      </w:r>
    </w:p>
    <w:p w14:paraId="14B24D16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</w:t>
      </w:r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Cow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A</w:t>
      </w:r>
      <w:r w:rsidRPr="00ED3F7E">
        <w:rPr>
          <w:color w:val="000000"/>
          <w:sz w:val="16"/>
          <w:szCs w:val="16"/>
        </w:rPr>
        <w:t>----- ---------- ---------- ---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T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C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AAA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G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TCTG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AAAACCT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</w:p>
    <w:p w14:paraId="1743EE95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</w:t>
      </w:r>
      <w:proofErr w:type="spellStart"/>
      <w:r w:rsidRPr="00ED3F7E">
        <w:rPr>
          <w:color w:val="000000"/>
          <w:sz w:val="16"/>
          <w:szCs w:val="16"/>
        </w:rPr>
        <w:t>Pig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C----- ---------- ---------- ---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ED3F7E">
        <w:rPr>
          <w:color w:val="000000"/>
          <w:sz w:val="16"/>
          <w:szCs w:val="16"/>
        </w:rPr>
        <w:t>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C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C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AAA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TCTG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A</w:t>
      </w:r>
      <w:r w:rsidRPr="00ED3F7E">
        <w:rPr>
          <w:color w:val="000000"/>
          <w:sz w:val="16"/>
          <w:szCs w:val="16"/>
        </w:rPr>
        <w:t>G-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AAAACCT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</w:p>
    <w:p w14:paraId="24247657" w14:textId="77777777" w:rsidR="006E5AA6" w:rsidRDefault="006E5AA6" w:rsidP="006E5AA6">
      <w:pPr>
        <w:pStyle w:val="HTMLconformatoprevio"/>
        <w:shd w:val="clear" w:color="auto" w:fill="FFFFFF"/>
        <w:rPr>
          <w:rStyle w:val="nfasis"/>
          <w:i w:val="0"/>
          <w:iCs w:val="0"/>
          <w:color w:val="FF0000"/>
          <w:sz w:val="16"/>
          <w:szCs w:val="16"/>
          <w:shd w:val="clear" w:color="auto" w:fill="FFFFFF"/>
        </w:rPr>
      </w:pPr>
      <w:r w:rsidRPr="00ED3F7E">
        <w:rPr>
          <w:color w:val="000000"/>
          <w:sz w:val="16"/>
          <w:szCs w:val="16"/>
        </w:rPr>
        <w:t xml:space="preserve">     </w:t>
      </w:r>
      <w:proofErr w:type="spellStart"/>
      <w:r w:rsidRPr="00ED3F7E">
        <w:rPr>
          <w:color w:val="000000"/>
          <w:sz w:val="16"/>
          <w:szCs w:val="16"/>
        </w:rPr>
        <w:t>Huma</w:t>
      </w:r>
      <w:r>
        <w:rPr>
          <w:color w:val="000000"/>
          <w:sz w:val="16"/>
          <w:szCs w:val="16"/>
        </w:rPr>
        <w:t>n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GAGAG ATAGAGAGAG AGAGAGAGAG AAA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AG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C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G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CT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AAAC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C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A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GTTCTGA</w:t>
      </w:r>
      <w:r w:rsidRPr="00ED3F7E">
        <w:rPr>
          <w:color w:val="000000"/>
          <w:sz w:val="16"/>
          <w:szCs w:val="16"/>
        </w:rPr>
        <w:t xml:space="preserve"> 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T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-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AAAACCTT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-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</w:p>
    <w:p w14:paraId="25DCA187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</w:p>
    <w:p w14:paraId="1C2D7B2E" w14:textId="45998589" w:rsidR="006E5AA6" w:rsidRPr="00ED3F7E" w:rsidRDefault="004E73C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B4FDBC1" wp14:editId="79363891">
                <wp:simplePos x="0" y="0"/>
                <wp:positionH relativeFrom="column">
                  <wp:posOffset>2761615</wp:posOffset>
                </wp:positionH>
                <wp:positionV relativeFrom="paragraph">
                  <wp:posOffset>109171</wp:posOffset>
                </wp:positionV>
                <wp:extent cx="603250" cy="266700"/>
                <wp:effectExtent l="0" t="0" r="0" b="0"/>
                <wp:wrapNone/>
                <wp:docPr id="41" name="Cuadro de tex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A56EB4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25B23E9C">
              <v:shape id="Cuadro de texto 41" style="position:absolute;margin-left:217.45pt;margin-top:8.6pt;width:47.5pt;height:2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4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BnTGQIAADM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" w14:anchorId="4B4FDBC1">
                <v:textbox>
                  <w:txbxContent>
                    <w:p w:rsidRPr="0035617F" w:rsidR="006E5AA6" w:rsidP="006E5AA6" w:rsidRDefault="006E5AA6" w14:paraId="64974E20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t3</w:t>
                      </w:r>
                    </w:p>
                  </w:txbxContent>
                </v:textbox>
              </v:shape>
            </w:pict>
          </mc:Fallback>
        </mc:AlternateContent>
      </w:r>
      <w:r w:rsidR="00EC3EEB">
        <w:rPr>
          <w:rFonts w:asciiTheme="minorHAnsi" w:eastAsiaTheme="minorHAnsi" w:hAnsiTheme="minorHAnsi" w:cstheme="minorBidi"/>
          <w:noProof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F6DE212" wp14:editId="3377D3E4">
                <wp:simplePos x="0" y="0"/>
                <wp:positionH relativeFrom="column">
                  <wp:posOffset>3437939</wp:posOffset>
                </wp:positionH>
                <wp:positionV relativeFrom="paragraph">
                  <wp:posOffset>83185</wp:posOffset>
                </wp:positionV>
                <wp:extent cx="603250" cy="266700"/>
                <wp:effectExtent l="0" t="0" r="0" b="0"/>
                <wp:wrapNone/>
                <wp:docPr id="43" name="Cuadro de text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F09C34" w14:textId="77777777" w:rsidR="006E5AA6" w:rsidRPr="0035617F" w:rsidRDefault="006E5AA6" w:rsidP="006E5A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F-k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70E6310">
              <v:shape id="Cuadro de texto 43" style="position:absolute;margin-left:270.7pt;margin-top:6.55pt;width:47.5pt;height:2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45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" w14:anchorId="0F6DE212">
                <v:textbox>
                  <w:txbxContent>
                    <w:p w:rsidRPr="0035617F" w:rsidR="006E5AA6" w:rsidP="006E5AA6" w:rsidRDefault="006E5AA6" w14:paraId="1CE16CB6" w14:textId="7777777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F-kB</w:t>
                      </w:r>
                    </w:p>
                  </w:txbxContent>
                </v:textbox>
              </v:shape>
            </w:pict>
          </mc:Fallback>
        </mc:AlternateContent>
      </w:r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color w:val="000000"/>
          <w:sz w:val="16"/>
          <w:szCs w:val="16"/>
        </w:rPr>
        <w:t>Consensus</w:t>
      </w:r>
      <w:proofErr w:type="spellEnd"/>
      <w:r w:rsidR="006E5AA6" w:rsidRPr="00ED3F7E">
        <w:rPr>
          <w:color w:val="000000"/>
          <w:sz w:val="16"/>
          <w:szCs w:val="16"/>
        </w:rPr>
        <w:t xml:space="preserve"> 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a</w:t>
      </w:r>
      <w:proofErr w:type="spellEnd"/>
      <w:r w:rsidR="006E5AA6" w:rsidRPr="00ED3F7E">
        <w:rPr>
          <w:color w:val="000000"/>
          <w:sz w:val="16"/>
          <w:szCs w:val="16"/>
        </w:rPr>
        <w:t>..... .......... .......... ....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A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G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C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AAAA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C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g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GTTCTGA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GT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color w:val="000000"/>
          <w:sz w:val="16"/>
          <w:szCs w:val="16"/>
        </w:rPr>
        <w:t>.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AAAACCTT</w:t>
      </w:r>
      <w:proofErr w:type="spellEnd"/>
      <w:r w:rsidR="006E5AA6" w:rsidRPr="00ED3F7E">
        <w:rPr>
          <w:color w:val="000000"/>
          <w:sz w:val="16"/>
          <w:szCs w:val="16"/>
        </w:rPr>
        <w:t xml:space="preserve"> </w:t>
      </w:r>
      <w:proofErr w:type="spellStart"/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g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</w:t>
      </w:r>
      <w:r w:rsidR="006E5AA6"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="006E5AA6" w:rsidRPr="00ED3F7E">
        <w:rPr>
          <w:rStyle w:val="nfasis"/>
          <w:color w:val="FF0000"/>
          <w:sz w:val="16"/>
          <w:szCs w:val="16"/>
          <w:shd w:val="clear" w:color="auto" w:fill="FFFFFF"/>
        </w:rPr>
        <w:t>CAA</w:t>
      </w:r>
      <w:proofErr w:type="spellEnd"/>
    </w:p>
    <w:p w14:paraId="6AFCB793" w14:textId="18A9FC5E" w:rsidR="006E5AA6" w:rsidRPr="00ED3F7E" w:rsidRDefault="004E73C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25B4B2" wp14:editId="751AB27F">
                <wp:simplePos x="0" y="0"/>
                <wp:positionH relativeFrom="column">
                  <wp:posOffset>2806505</wp:posOffset>
                </wp:positionH>
                <wp:positionV relativeFrom="paragraph">
                  <wp:posOffset>43180</wp:posOffset>
                </wp:positionV>
                <wp:extent cx="679450" cy="529785"/>
                <wp:effectExtent l="0" t="0" r="25400" b="22860"/>
                <wp:wrapNone/>
                <wp:docPr id="39" name="Rectángu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0" cy="529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00DC2BE5">
              <v:rect id="Rectángulo 39" style="position:absolute;margin-left:221pt;margin-top:3.4pt;width:53.5pt;height:41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2279DD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"/>
            </w:pict>
          </mc:Fallback>
        </mc:AlternateContent>
      </w:r>
      <w:r w:rsidR="00EC3EEB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7764243" wp14:editId="31174346">
                <wp:simplePos x="0" y="0"/>
                <wp:positionH relativeFrom="column">
                  <wp:posOffset>3397201</wp:posOffset>
                </wp:positionH>
                <wp:positionV relativeFrom="paragraph">
                  <wp:posOffset>5715</wp:posOffset>
                </wp:positionV>
                <wp:extent cx="755650" cy="565150"/>
                <wp:effectExtent l="0" t="0" r="25400" b="25400"/>
                <wp:wrapNone/>
                <wp:docPr id="66390435" name="Rectángulo 66390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" cy="565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747FE3AE">
              <v:rect id="Rectángulo 66390435" style="position:absolute;margin-left:267.5pt;margin-top:.45pt;width:59.5pt;height:44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562E98A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"/>
            </w:pict>
          </mc:Fallback>
        </mc:AlternateContent>
      </w:r>
    </w:p>
    <w:p w14:paraId="7C1B6D66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     391                                                            45</w:t>
      </w:r>
      <w:r>
        <w:rPr>
          <w:color w:val="000000"/>
          <w:sz w:val="16"/>
          <w:szCs w:val="16"/>
        </w:rPr>
        <w:t>0</w:t>
      </w:r>
    </w:p>
    <w:p w14:paraId="4340CA94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</w:t>
      </w:r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Cow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T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TT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CT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A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ACTGG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AGATTCTA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GCA</w:t>
      </w:r>
      <w:r w:rsidRPr="00ED3F7E">
        <w:rPr>
          <w:color w:val="000000"/>
          <w:sz w:val="16"/>
          <w:szCs w:val="16"/>
        </w:rPr>
        <w:t>C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GC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</w:p>
    <w:p w14:paraId="27A87898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  </w:t>
      </w:r>
      <w:proofErr w:type="spellStart"/>
      <w:r w:rsidRPr="00ED3F7E">
        <w:rPr>
          <w:color w:val="000000"/>
          <w:sz w:val="16"/>
          <w:szCs w:val="16"/>
        </w:rPr>
        <w:t>Pig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TT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CT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ACTGGA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GAGATTCTAC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GCA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GC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color w:val="000000"/>
          <w:sz w:val="16"/>
          <w:szCs w:val="16"/>
        </w:rPr>
        <w:t xml:space="preserve"> </w:t>
      </w:r>
    </w:p>
    <w:p w14:paraId="0527171F" w14:textId="77777777" w:rsidR="006E5AA6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    </w:t>
      </w:r>
      <w:proofErr w:type="spellStart"/>
      <w:r w:rsidRPr="00ED3F7E">
        <w:rPr>
          <w:color w:val="000000"/>
          <w:sz w:val="16"/>
          <w:szCs w:val="16"/>
        </w:rPr>
        <w:t>Huma</w:t>
      </w:r>
      <w:r>
        <w:rPr>
          <w:color w:val="000000"/>
          <w:sz w:val="16"/>
          <w:szCs w:val="16"/>
        </w:rPr>
        <w:t>n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color w:val="000000"/>
          <w:sz w:val="16"/>
          <w:szCs w:val="16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TT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CTT</w:t>
      </w:r>
      <w:r w:rsidRPr="00ED3F7E">
        <w:rPr>
          <w:color w:val="000000"/>
          <w:sz w:val="16"/>
          <w:szCs w:val="16"/>
        </w:rPr>
        <w:t>T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 xml:space="preserve"> 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G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ED3F7E">
        <w:rPr>
          <w:color w:val="000000"/>
          <w:sz w:val="16"/>
          <w:szCs w:val="16"/>
        </w:rPr>
        <w:t xml:space="preserve">                                    </w:t>
      </w:r>
    </w:p>
    <w:p w14:paraId="47AEA0B5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</w:p>
    <w:p w14:paraId="11580C2F" w14:textId="77777777" w:rsidR="006E5AA6" w:rsidRPr="00ED3F7E" w:rsidRDefault="006E5AA6" w:rsidP="006E5AA6">
      <w:pPr>
        <w:pStyle w:val="HTMLconformatoprevio"/>
        <w:shd w:val="clear" w:color="auto" w:fill="FFFFFF"/>
        <w:rPr>
          <w:color w:val="000000"/>
          <w:sz w:val="16"/>
          <w:szCs w:val="16"/>
        </w:rPr>
      </w:pPr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color w:val="000000"/>
          <w:sz w:val="16"/>
          <w:szCs w:val="16"/>
        </w:rPr>
        <w:t>Consensus</w:t>
      </w:r>
      <w:proofErr w:type="spellEnd"/>
      <w:r w:rsidRPr="00ED3F7E">
        <w:rPr>
          <w:color w:val="000000"/>
          <w:sz w:val="16"/>
          <w:szCs w:val="16"/>
        </w:rPr>
        <w:t xml:space="preserve">  </w:t>
      </w:r>
      <w:proofErr w:type="spellStart"/>
      <w:r w:rsidRPr="00ED3F7E">
        <w:rPr>
          <w:rStyle w:val="nfasis"/>
          <w:color w:val="FF0000"/>
          <w:sz w:val="16"/>
          <w:szCs w:val="16"/>
          <w:shd w:val="clear" w:color="auto" w:fill="FFFFFF"/>
        </w:rPr>
        <w:t>A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TTTTA</w:t>
      </w:r>
      <w:proofErr w:type="spellEnd"/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CT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A</w:t>
      </w:r>
      <w:proofErr w:type="spellEnd"/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rStyle w:val="nfasis"/>
          <w:color w:val="FF0000"/>
          <w:sz w:val="16"/>
          <w:szCs w:val="16"/>
          <w:shd w:val="clear" w:color="auto" w:fill="FFFFFF"/>
        </w:rPr>
        <w:t>T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r w:rsidRPr="00ED3F7E">
        <w:rPr>
          <w:rStyle w:val="nfasis"/>
          <w:color w:val="FF0000"/>
          <w:sz w:val="16"/>
          <w:szCs w:val="16"/>
          <w:shd w:val="clear" w:color="auto" w:fill="FFFFFF"/>
        </w:rPr>
        <w:t>GAG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aa</w:t>
      </w:r>
      <w:proofErr w:type="spellEnd"/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rStyle w:val="nfasis"/>
          <w:color w:val="0000FF"/>
          <w:sz w:val="16"/>
          <w:szCs w:val="16"/>
          <w:shd w:val="clear" w:color="auto" w:fill="FFFFFF"/>
        </w:rPr>
        <w:t>a</w:t>
      </w:r>
      <w:r w:rsidRPr="00ED3F7E">
        <w:rPr>
          <w:color w:val="000000"/>
          <w:sz w:val="16"/>
          <w:szCs w:val="16"/>
        </w:rPr>
        <w:t>.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actggaa</w:t>
      </w:r>
      <w:proofErr w:type="spellEnd"/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rStyle w:val="nfasis"/>
          <w:color w:val="0000FF"/>
          <w:sz w:val="16"/>
          <w:szCs w:val="16"/>
          <w:shd w:val="clear" w:color="auto" w:fill="FFFFFF"/>
        </w:rPr>
        <w:t>gagattctac</w:t>
      </w:r>
      <w:proofErr w:type="spellEnd"/>
      <w:r w:rsidRPr="00ED3F7E">
        <w:rPr>
          <w:color w:val="000000"/>
          <w:sz w:val="16"/>
          <w:szCs w:val="16"/>
        </w:rPr>
        <w:t xml:space="preserve"> </w:t>
      </w:r>
      <w:proofErr w:type="spellStart"/>
      <w:r w:rsidRPr="00ED3F7E">
        <w:rPr>
          <w:rStyle w:val="nfasis"/>
          <w:color w:val="0000FF"/>
          <w:sz w:val="16"/>
          <w:szCs w:val="16"/>
          <w:shd w:val="clear" w:color="auto" w:fill="FFFFFF"/>
        </w:rPr>
        <w:t>agca</w:t>
      </w:r>
      <w:r w:rsidRPr="00ED3F7E">
        <w:rPr>
          <w:color w:val="000000"/>
          <w:sz w:val="16"/>
          <w:szCs w:val="16"/>
        </w:rPr>
        <w:t>.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tgc</w:t>
      </w:r>
      <w:r w:rsidRPr="00ED3F7E">
        <w:rPr>
          <w:color w:val="000000"/>
          <w:sz w:val="16"/>
          <w:szCs w:val="16"/>
        </w:rPr>
        <w:t>.</w:t>
      </w:r>
      <w:r w:rsidRPr="00ED3F7E">
        <w:rPr>
          <w:rStyle w:val="nfasis"/>
          <w:color w:val="0000FF"/>
          <w:sz w:val="16"/>
          <w:szCs w:val="16"/>
          <w:shd w:val="clear" w:color="auto" w:fill="FFFFFF"/>
        </w:rPr>
        <w:t>c</w:t>
      </w:r>
      <w:proofErr w:type="spellEnd"/>
      <w:r w:rsidRPr="00ED3F7E">
        <w:rPr>
          <w:color w:val="000000"/>
          <w:sz w:val="16"/>
          <w:szCs w:val="16"/>
        </w:rPr>
        <w:t xml:space="preserve"> </w:t>
      </w:r>
    </w:p>
    <w:p w14:paraId="2BAAB4AE" w14:textId="77777777" w:rsidR="00846C55" w:rsidRPr="006E5AA6" w:rsidRDefault="00846C55" w:rsidP="00EF5F26">
      <w:pPr>
        <w:rPr>
          <w:lang w:val="ca-ES"/>
        </w:rPr>
      </w:pPr>
    </w:p>
    <w:sectPr w:rsidR="00846C55" w:rsidRPr="006E5AA6" w:rsidSect="00EF5F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3D2EE" w14:textId="77777777" w:rsidR="00C470FA" w:rsidRDefault="00C470FA" w:rsidP="0094009D">
      <w:pPr>
        <w:spacing w:after="0" w:line="240" w:lineRule="auto"/>
      </w:pPr>
      <w:r>
        <w:separator/>
      </w:r>
    </w:p>
  </w:endnote>
  <w:endnote w:type="continuationSeparator" w:id="0">
    <w:p w14:paraId="1F84992A" w14:textId="77777777" w:rsidR="00C470FA" w:rsidRDefault="00C470FA" w:rsidP="00940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BA700" w14:textId="77777777" w:rsidR="00C470FA" w:rsidRDefault="00C470FA" w:rsidP="0094009D">
      <w:pPr>
        <w:spacing w:after="0" w:line="240" w:lineRule="auto"/>
      </w:pPr>
      <w:r>
        <w:separator/>
      </w:r>
    </w:p>
  </w:footnote>
  <w:footnote w:type="continuationSeparator" w:id="0">
    <w:p w14:paraId="0EF316CD" w14:textId="77777777" w:rsidR="00C470FA" w:rsidRDefault="00C470FA" w:rsidP="00940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C816F" w14:textId="0E863EC1" w:rsidR="004E2AE2" w:rsidRDefault="004E2AE2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673AF666" wp14:editId="1D277A29">
          <wp:simplePos x="0" y="0"/>
          <wp:positionH relativeFrom="column">
            <wp:posOffset>-42117</wp:posOffset>
          </wp:positionH>
          <wp:positionV relativeFrom="paragraph">
            <wp:posOffset>-285329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876B5"/>
    <w:multiLevelType w:val="hybridMultilevel"/>
    <w:tmpl w:val="1DDA8FB8"/>
    <w:lvl w:ilvl="0" w:tplc="3B080E2C">
      <w:start w:val="1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94631"/>
    <w:multiLevelType w:val="multilevel"/>
    <w:tmpl w:val="2842E0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1861D8C"/>
    <w:multiLevelType w:val="hybridMultilevel"/>
    <w:tmpl w:val="4940A304"/>
    <w:lvl w:ilvl="0" w:tplc="F238E3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6092F"/>
    <w:multiLevelType w:val="multilevel"/>
    <w:tmpl w:val="E546615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3B0707A"/>
    <w:multiLevelType w:val="hybridMultilevel"/>
    <w:tmpl w:val="E1D089E0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AA88D904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67586"/>
    <w:multiLevelType w:val="multilevel"/>
    <w:tmpl w:val="E546615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66002EE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790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7FC5163"/>
    <w:multiLevelType w:val="hybridMultilevel"/>
    <w:tmpl w:val="27BCCB3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5F0FF4"/>
    <w:multiLevelType w:val="hybridMultilevel"/>
    <w:tmpl w:val="6DBC56E0"/>
    <w:lvl w:ilvl="0" w:tplc="DD360C4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34723753">
    <w:abstractNumId w:val="4"/>
  </w:num>
  <w:num w:numId="2" w16cid:durableId="483619763">
    <w:abstractNumId w:val="6"/>
  </w:num>
  <w:num w:numId="3" w16cid:durableId="1732775443">
    <w:abstractNumId w:val="1"/>
  </w:num>
  <w:num w:numId="4" w16cid:durableId="465047568">
    <w:abstractNumId w:val="7"/>
  </w:num>
  <w:num w:numId="5" w16cid:durableId="1709792101">
    <w:abstractNumId w:val="5"/>
  </w:num>
  <w:num w:numId="6" w16cid:durableId="217281646">
    <w:abstractNumId w:val="3"/>
  </w:num>
  <w:num w:numId="7" w16cid:durableId="2079747421">
    <w:abstractNumId w:val="2"/>
  </w:num>
  <w:num w:numId="8" w16cid:durableId="1384251531">
    <w:abstractNumId w:val="8"/>
  </w:num>
  <w:num w:numId="9" w16cid:durableId="1110005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A6"/>
    <w:rsid w:val="000475F1"/>
    <w:rsid w:val="00051452"/>
    <w:rsid w:val="00070839"/>
    <w:rsid w:val="000950DB"/>
    <w:rsid w:val="000D4B14"/>
    <w:rsid w:val="000F743C"/>
    <w:rsid w:val="0011417B"/>
    <w:rsid w:val="00133EF6"/>
    <w:rsid w:val="001446CE"/>
    <w:rsid w:val="00167E6F"/>
    <w:rsid w:val="0017708D"/>
    <w:rsid w:val="00177A5D"/>
    <w:rsid w:val="001B0CF2"/>
    <w:rsid w:val="001E34A6"/>
    <w:rsid w:val="002900F1"/>
    <w:rsid w:val="002E4A94"/>
    <w:rsid w:val="00327F58"/>
    <w:rsid w:val="00356FBF"/>
    <w:rsid w:val="003777F5"/>
    <w:rsid w:val="00392A68"/>
    <w:rsid w:val="003A3A4D"/>
    <w:rsid w:val="004A6DE1"/>
    <w:rsid w:val="004B3D93"/>
    <w:rsid w:val="004E0EF6"/>
    <w:rsid w:val="004E2AE2"/>
    <w:rsid w:val="004E73C6"/>
    <w:rsid w:val="004F2F95"/>
    <w:rsid w:val="005155BF"/>
    <w:rsid w:val="00580F83"/>
    <w:rsid w:val="005A0173"/>
    <w:rsid w:val="005A231C"/>
    <w:rsid w:val="005A2362"/>
    <w:rsid w:val="005A65A3"/>
    <w:rsid w:val="005E448A"/>
    <w:rsid w:val="006C5FAF"/>
    <w:rsid w:val="006E5AA6"/>
    <w:rsid w:val="006F53EE"/>
    <w:rsid w:val="007307F6"/>
    <w:rsid w:val="00745B66"/>
    <w:rsid w:val="007676F1"/>
    <w:rsid w:val="007B1CAF"/>
    <w:rsid w:val="007D182A"/>
    <w:rsid w:val="007D3A41"/>
    <w:rsid w:val="00800BFA"/>
    <w:rsid w:val="00801825"/>
    <w:rsid w:val="00846C55"/>
    <w:rsid w:val="00866D3C"/>
    <w:rsid w:val="008746C1"/>
    <w:rsid w:val="0090082A"/>
    <w:rsid w:val="009040DD"/>
    <w:rsid w:val="0094009D"/>
    <w:rsid w:val="00960DAC"/>
    <w:rsid w:val="009701CC"/>
    <w:rsid w:val="00974081"/>
    <w:rsid w:val="0098555B"/>
    <w:rsid w:val="00997399"/>
    <w:rsid w:val="00A11E09"/>
    <w:rsid w:val="00A835EB"/>
    <w:rsid w:val="00AB2CE6"/>
    <w:rsid w:val="00AB6D37"/>
    <w:rsid w:val="00B00241"/>
    <w:rsid w:val="00B00B99"/>
    <w:rsid w:val="00B068E1"/>
    <w:rsid w:val="00B409EE"/>
    <w:rsid w:val="00B54CE3"/>
    <w:rsid w:val="00B9509C"/>
    <w:rsid w:val="00BA028E"/>
    <w:rsid w:val="00C470FA"/>
    <w:rsid w:val="00C66660"/>
    <w:rsid w:val="00C75D2D"/>
    <w:rsid w:val="00C8465E"/>
    <w:rsid w:val="00CB01A6"/>
    <w:rsid w:val="00CC08EE"/>
    <w:rsid w:val="00CC0C58"/>
    <w:rsid w:val="00CD7874"/>
    <w:rsid w:val="00D70317"/>
    <w:rsid w:val="00DA056C"/>
    <w:rsid w:val="00DB3EC1"/>
    <w:rsid w:val="00DB7AE4"/>
    <w:rsid w:val="00DB7E02"/>
    <w:rsid w:val="00DC0718"/>
    <w:rsid w:val="00DE5792"/>
    <w:rsid w:val="00E667AC"/>
    <w:rsid w:val="00E77A95"/>
    <w:rsid w:val="00E93186"/>
    <w:rsid w:val="00E97508"/>
    <w:rsid w:val="00EB2B81"/>
    <w:rsid w:val="00EB5C73"/>
    <w:rsid w:val="00EC3EEB"/>
    <w:rsid w:val="00EF5F26"/>
    <w:rsid w:val="00F40193"/>
    <w:rsid w:val="00F76D52"/>
    <w:rsid w:val="00FB0E76"/>
    <w:rsid w:val="00FD1A2C"/>
    <w:rsid w:val="00FD738C"/>
    <w:rsid w:val="00FF0E69"/>
    <w:rsid w:val="22438869"/>
    <w:rsid w:val="3C2D0476"/>
    <w:rsid w:val="3FDF0362"/>
    <w:rsid w:val="660AE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587D09"/>
  <w15:chartTrackingRefBased/>
  <w15:docId w15:val="{290023F4-4A0C-41E5-AC5C-9A0EB45C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6E5A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E5A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s-ES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E5AA6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i/>
      <w:kern w:val="0"/>
      <w:sz w:val="24"/>
      <w:szCs w:val="24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E5AA6"/>
    <w:pPr>
      <w:spacing w:after="80" w:line="240" w:lineRule="auto"/>
    </w:pPr>
    <w:rPr>
      <w:i/>
      <w:iCs/>
      <w:color w:val="44546A" w:themeColor="text2"/>
      <w:kern w:val="0"/>
      <w:sz w:val="18"/>
      <w:szCs w:val="18"/>
      <w:lang w:val="es-ES"/>
      <w14:ligatures w14:val="none"/>
    </w:rPr>
  </w:style>
  <w:style w:type="table" w:styleId="Tabladelista1clara">
    <w:name w:val="List Table 1 Light"/>
    <w:basedOn w:val="Tablanormal"/>
    <w:uiPriority w:val="46"/>
    <w:rsid w:val="006E5AA6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6E5A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E5AA6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E5AA6"/>
    <w:rPr>
      <w:kern w:val="0"/>
      <w:sz w:val="20"/>
      <w:szCs w:val="20"/>
      <w:lang w:val="es-ES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6E5AA6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6E5AA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s-E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6E5AA6"/>
    <w:rPr>
      <w:rFonts w:ascii="Times New Roman" w:eastAsiaTheme="majorEastAsia" w:hAnsi="Times New Roman" w:cstheme="majorBidi"/>
      <w:i/>
      <w:kern w:val="0"/>
      <w:sz w:val="24"/>
      <w:szCs w:val="24"/>
      <w:lang w:val="es-ES"/>
      <w14:ligatures w14:val="none"/>
    </w:rPr>
  </w:style>
  <w:style w:type="paragraph" w:styleId="Prrafodelista">
    <w:name w:val="List Paragraph"/>
    <w:basedOn w:val="Normal"/>
    <w:link w:val="PrrafodelistaCar"/>
    <w:uiPriority w:val="34"/>
    <w:qFormat/>
    <w:rsid w:val="006E5AA6"/>
    <w:pPr>
      <w:ind w:left="720"/>
      <w:contextualSpacing/>
    </w:pPr>
    <w:rPr>
      <w:kern w:val="0"/>
      <w:lang w:val="es-E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6E5AA6"/>
    <w:rPr>
      <w:color w:val="0563C1" w:themeColor="hyperlink"/>
      <w:u w:val="single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6E5AA6"/>
    <w:rPr>
      <w:kern w:val="0"/>
      <w:lang w:val="es-ES"/>
      <w14:ligatures w14:val="none"/>
    </w:rPr>
  </w:style>
  <w:style w:type="paragraph" w:customStyle="1" w:styleId="Default">
    <w:name w:val="Default"/>
    <w:rsid w:val="006E5A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s-ES"/>
      <w14:ligatures w14:val="none"/>
    </w:rPr>
  </w:style>
  <w:style w:type="paragraph" w:customStyle="1" w:styleId="Header1">
    <w:name w:val="Header 1"/>
    <w:basedOn w:val="Prrafodelista"/>
    <w:link w:val="Header1Car"/>
    <w:qFormat/>
    <w:rsid w:val="006E5AA6"/>
    <w:pPr>
      <w:spacing w:after="120" w:line="240" w:lineRule="auto"/>
      <w:ind w:left="708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eader1Car">
    <w:name w:val="Header 1 Car"/>
    <w:basedOn w:val="PrrafodelistaCar"/>
    <w:link w:val="Header1"/>
    <w:rsid w:val="006E5AA6"/>
    <w:rPr>
      <w:rFonts w:ascii="Times New Roman" w:hAnsi="Times New Roman" w:cs="Times New Roman"/>
      <w:kern w:val="0"/>
      <w:sz w:val="28"/>
      <w:szCs w:val="24"/>
      <w:lang w:val="en-GB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5A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E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character" w:customStyle="1" w:styleId="mi">
    <w:name w:val="mi"/>
    <w:basedOn w:val="Fuentedeprrafopredeter"/>
    <w:rsid w:val="006E5AA6"/>
  </w:style>
  <w:style w:type="character" w:customStyle="1" w:styleId="mo">
    <w:name w:val="mo"/>
    <w:basedOn w:val="Fuentedeprrafopredeter"/>
    <w:rsid w:val="006E5AA6"/>
  </w:style>
  <w:style w:type="character" w:customStyle="1" w:styleId="mjxassistivemathml">
    <w:name w:val="mjx_assistive_mathml"/>
    <w:basedOn w:val="Fuentedeprrafopredeter"/>
    <w:rsid w:val="006E5AA6"/>
  </w:style>
  <w:style w:type="table" w:styleId="Tablaconcuadrcula">
    <w:name w:val="Table Grid"/>
    <w:basedOn w:val="Tablanormal"/>
    <w:uiPriority w:val="39"/>
    <w:rsid w:val="006E5AA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6E5AA6"/>
    <w:pPr>
      <w:spacing w:after="0" w:line="240" w:lineRule="auto"/>
    </w:pPr>
    <w:rPr>
      <w:color w:val="000000" w:themeColor="text1"/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">
    <w:name w:val="List Table 2"/>
    <w:basedOn w:val="Tablanormal"/>
    <w:uiPriority w:val="47"/>
    <w:rsid w:val="006E5AA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5A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5AA6"/>
    <w:rPr>
      <w:b/>
      <w:bCs/>
      <w:kern w:val="0"/>
      <w:sz w:val="20"/>
      <w:szCs w:val="20"/>
      <w:lang w:val="es-ES"/>
      <w14:ligatures w14:val="none"/>
    </w:rPr>
  </w:style>
  <w:style w:type="paragraph" w:customStyle="1" w:styleId="paragraph">
    <w:name w:val="paragraph"/>
    <w:basedOn w:val="Normal"/>
    <w:rsid w:val="006E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character" w:customStyle="1" w:styleId="normaltextrun">
    <w:name w:val="normaltextrun"/>
    <w:basedOn w:val="Fuentedeprrafopredeter"/>
    <w:rsid w:val="006E5AA6"/>
  </w:style>
  <w:style w:type="character" w:customStyle="1" w:styleId="eop">
    <w:name w:val="eop"/>
    <w:basedOn w:val="Fuentedeprrafopredeter"/>
    <w:rsid w:val="006E5AA6"/>
  </w:style>
  <w:style w:type="paragraph" w:styleId="HTMLconformatoprevio">
    <w:name w:val="HTML Preformatted"/>
    <w:basedOn w:val="Normal"/>
    <w:link w:val="HTMLconformatoprevioCar"/>
    <w:uiPriority w:val="99"/>
    <w:unhideWhenUsed/>
    <w:rsid w:val="006E5A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ca-ES" w:eastAsia="ca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E5AA6"/>
    <w:rPr>
      <w:rFonts w:ascii="Courier New" w:eastAsia="Times New Roman" w:hAnsi="Courier New" w:cs="Courier New"/>
      <w:kern w:val="0"/>
      <w:sz w:val="20"/>
      <w:szCs w:val="20"/>
      <w:lang w:eastAsia="ca-ES"/>
      <w14:ligatures w14:val="none"/>
    </w:rPr>
  </w:style>
  <w:style w:type="character" w:customStyle="1" w:styleId="cf01">
    <w:name w:val="cf01"/>
    <w:basedOn w:val="Fuentedeprrafopredeter"/>
    <w:rsid w:val="006E5AA6"/>
    <w:rPr>
      <w:rFonts w:ascii="Segoe UI" w:hAnsi="Segoe UI" w:cs="Segoe UI" w:hint="default"/>
      <w:sz w:val="18"/>
      <w:szCs w:val="18"/>
    </w:rPr>
  </w:style>
  <w:style w:type="paragraph" w:styleId="Revisin">
    <w:name w:val="Revision"/>
    <w:hidden/>
    <w:uiPriority w:val="99"/>
    <w:semiHidden/>
    <w:rsid w:val="006E5AA6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ui-provider">
    <w:name w:val="ui-provider"/>
    <w:basedOn w:val="Fuentedeprrafopredeter"/>
    <w:rsid w:val="006E5AA6"/>
  </w:style>
  <w:style w:type="character" w:customStyle="1" w:styleId="id">
    <w:name w:val="id"/>
    <w:basedOn w:val="Fuentedeprrafopredeter"/>
    <w:rsid w:val="006E5AA6"/>
  </w:style>
  <w:style w:type="character" w:customStyle="1" w:styleId="adorn">
    <w:name w:val="adorn"/>
    <w:basedOn w:val="Fuentedeprrafopredeter"/>
    <w:rsid w:val="006E5AA6"/>
  </w:style>
  <w:style w:type="character" w:customStyle="1" w:styleId="spellingerror">
    <w:name w:val="spellingerror"/>
    <w:basedOn w:val="Fuentedeprrafopredeter"/>
    <w:rsid w:val="006E5AA6"/>
  </w:style>
  <w:style w:type="character" w:styleId="Mencinsinresolver">
    <w:name w:val="Unresolved Mention"/>
    <w:basedOn w:val="Fuentedeprrafopredeter"/>
    <w:uiPriority w:val="99"/>
    <w:semiHidden/>
    <w:unhideWhenUsed/>
    <w:rsid w:val="006E5AA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E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character" w:styleId="nfasis">
    <w:name w:val="Emphasis"/>
    <w:basedOn w:val="Fuentedeprrafopredeter"/>
    <w:uiPriority w:val="20"/>
    <w:qFormat/>
    <w:rsid w:val="006E5AA6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E5AA6"/>
    <w:pPr>
      <w:tabs>
        <w:tab w:val="center" w:pos="4252"/>
        <w:tab w:val="right" w:pos="8504"/>
      </w:tabs>
      <w:spacing w:after="0" w:line="240" w:lineRule="auto"/>
    </w:pPr>
    <w:rPr>
      <w:kern w:val="0"/>
      <w:lang w:val="ca-E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6E5AA6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6E5AA6"/>
    <w:pPr>
      <w:tabs>
        <w:tab w:val="center" w:pos="4252"/>
        <w:tab w:val="right" w:pos="8504"/>
      </w:tabs>
      <w:spacing w:after="0" w:line="240" w:lineRule="auto"/>
    </w:pPr>
    <w:rPr>
      <w:kern w:val="0"/>
      <w:lang w:val="ca-ES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E5AA6"/>
    <w:rPr>
      <w:kern w:val="0"/>
      <w14:ligatures w14:val="none"/>
    </w:rPr>
  </w:style>
  <w:style w:type="character" w:customStyle="1" w:styleId="cf11">
    <w:name w:val="cf11"/>
    <w:basedOn w:val="Fuentedeprrafopredeter"/>
    <w:rsid w:val="006E5AA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E5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6E5AA6"/>
    <w:rPr>
      <w:color w:val="808080"/>
    </w:rPr>
  </w:style>
  <w:style w:type="paragraph" w:customStyle="1" w:styleId="xl65">
    <w:name w:val="xl65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66">
    <w:name w:val="xl66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val="ca-ES" w:eastAsia="ca-ES"/>
      <w14:ligatures w14:val="none"/>
    </w:rPr>
  </w:style>
  <w:style w:type="paragraph" w:customStyle="1" w:styleId="xl67">
    <w:name w:val="xl67"/>
    <w:basedOn w:val="Normal"/>
    <w:rsid w:val="009740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ca-ES" w:eastAsia="ca-ES"/>
      <w14:ligatures w14:val="none"/>
    </w:rPr>
  </w:style>
  <w:style w:type="paragraph" w:customStyle="1" w:styleId="xl68">
    <w:name w:val="xl68"/>
    <w:basedOn w:val="Normal"/>
    <w:rsid w:val="009740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69">
    <w:name w:val="xl69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0">
    <w:name w:val="xl70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1">
    <w:name w:val="xl71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2">
    <w:name w:val="xl72"/>
    <w:basedOn w:val="Normal"/>
    <w:rsid w:val="0097408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val="ca-ES" w:eastAsia="ca-ES"/>
      <w14:ligatures w14:val="none"/>
    </w:rPr>
  </w:style>
  <w:style w:type="paragraph" w:customStyle="1" w:styleId="xl73">
    <w:name w:val="xl73"/>
    <w:basedOn w:val="Normal"/>
    <w:rsid w:val="0097408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4">
    <w:name w:val="xl74"/>
    <w:basedOn w:val="Normal"/>
    <w:rsid w:val="009740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5">
    <w:name w:val="xl75"/>
    <w:basedOn w:val="Normal"/>
    <w:rsid w:val="009740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6">
    <w:name w:val="xl76"/>
    <w:basedOn w:val="Normal"/>
    <w:rsid w:val="0097408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77">
    <w:name w:val="xl77"/>
    <w:basedOn w:val="Normal"/>
    <w:rsid w:val="009740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ca-ES" w:eastAsia="ca-ES"/>
      <w14:ligatures w14:val="none"/>
    </w:rPr>
  </w:style>
  <w:style w:type="paragraph" w:customStyle="1" w:styleId="xl78">
    <w:name w:val="xl78"/>
    <w:basedOn w:val="Normal"/>
    <w:rsid w:val="0097408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ca-ES" w:eastAsia="ca-ES"/>
      <w14:ligatures w14:val="none"/>
    </w:rPr>
  </w:style>
  <w:style w:type="paragraph" w:customStyle="1" w:styleId="xl79">
    <w:name w:val="xl79"/>
    <w:basedOn w:val="Normal"/>
    <w:rsid w:val="009740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xl80">
    <w:name w:val="xl80"/>
    <w:basedOn w:val="Normal"/>
    <w:rsid w:val="009740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07083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Ttulo">
    <w:name w:val="Title"/>
    <w:basedOn w:val="Normal"/>
    <w:next w:val="Normal"/>
    <w:link w:val="TtuloCar"/>
    <w:qFormat/>
    <w:rsid w:val="0007083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tuloCar">
    <w:name w:val="Título Car"/>
    <w:basedOn w:val="Fuentedeprrafopredeter"/>
    <w:link w:val="Ttulo"/>
    <w:rsid w:val="00070839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tulo"/>
    <w:next w:val="Ttulo"/>
    <w:qFormat/>
    <w:rsid w:val="00070839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07083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070839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ria.ballester@irta.cat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1e57ac-e9e2-46cd-a63d-6fa7cb816358" xsi:nil="true"/>
    <lcf76f155ced4ddcb4097134ff3c332f xmlns="3d368c77-5ae0-42b9-8ff6-c7f3d2fb625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B0D07E98AFAF408C12D7B472EA3DD6" ma:contentTypeVersion="13" ma:contentTypeDescription="Crear nuevo documento." ma:contentTypeScope="" ma:versionID="f1990e6dbd388ec02494dd8e3367a9b1">
  <xsd:schema xmlns:xsd="http://www.w3.org/2001/XMLSchema" xmlns:xs="http://www.w3.org/2001/XMLSchema" xmlns:p="http://schemas.microsoft.com/office/2006/metadata/properties" xmlns:ns2="3d368c77-5ae0-42b9-8ff6-c7f3d2fb625e" xmlns:ns3="5c1e57ac-e9e2-46cd-a63d-6fa7cb816358" targetNamespace="http://schemas.microsoft.com/office/2006/metadata/properties" ma:root="true" ma:fieldsID="2ee21853bbd498b96a9add8c8ebd53fa" ns2:_="" ns3:_="">
    <xsd:import namespace="3d368c77-5ae0-42b9-8ff6-c7f3d2fb625e"/>
    <xsd:import namespace="5c1e57ac-e9e2-46cd-a63d-6fa7cb8163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68c77-5ae0-42b9-8ff6-c7f3d2fb62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e57ac-e9e2-46cd-a63d-6fa7cb8163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884a942-cb46-4e83-a67d-e4760c878118}" ma:internalName="TaxCatchAll" ma:showField="CatchAllData" ma:web="5c1e57ac-e9e2-46cd-a63d-6fa7cb8163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BE2D3B-5ECD-46D0-8558-66656E3A32FF}">
  <ds:schemaRefs>
    <ds:schemaRef ds:uri="http://schemas.microsoft.com/office/2006/metadata/properties"/>
    <ds:schemaRef ds:uri="http://schemas.microsoft.com/office/infopath/2007/PartnerControls"/>
    <ds:schemaRef ds:uri="5c1e57ac-e9e2-46cd-a63d-6fa7cb816358"/>
    <ds:schemaRef ds:uri="3d368c77-5ae0-42b9-8ff6-c7f3d2fb625e"/>
  </ds:schemaRefs>
</ds:datastoreItem>
</file>

<file path=customXml/itemProps2.xml><?xml version="1.0" encoding="utf-8"?>
<ds:datastoreItem xmlns:ds="http://schemas.openxmlformats.org/officeDocument/2006/customXml" ds:itemID="{9159BBD7-A3F6-454A-95E2-D7F7BDC0B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6ACEAD-3682-4074-886F-10F128D9CC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8F55E37-69B3-4BE3-B157-912C1416EF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68c77-5ae0-42b9-8ff6-c7f3d2fb625e"/>
    <ds:schemaRef ds:uri="5c1e57ac-e9e2-46cd-a63d-6fa7cb8163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92</Words>
  <Characters>13157</Characters>
  <Application>Microsoft Office Word</Application>
  <DocSecurity>0</DocSecurity>
  <Lines>109</Lines>
  <Paragraphs>31</Paragraphs>
  <ScaleCrop>false</ScaleCrop>
  <Company/>
  <LinksUpToDate>false</LinksUpToDate>
  <CharactersWithSpaces>1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Carles</dc:creator>
  <cp:keywords/>
  <dc:description/>
  <cp:lastModifiedBy>Ballester, Maria</cp:lastModifiedBy>
  <cp:revision>87</cp:revision>
  <dcterms:created xsi:type="dcterms:W3CDTF">2023-05-18T07:37:00Z</dcterms:created>
  <dcterms:modified xsi:type="dcterms:W3CDTF">2023-06-3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B0D07E98AFAF408C12D7B472EA3DD6</vt:lpwstr>
  </property>
  <property fmtid="{D5CDD505-2E9C-101B-9397-08002B2CF9AE}" pid="3" name="MediaServiceImageTags">
    <vt:lpwstr/>
  </property>
</Properties>
</file>